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C5435" w14:textId="77777777" w:rsidR="0041344E" w:rsidRPr="00C00DC8" w:rsidRDefault="0041344E" w:rsidP="004134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A72B21" w14:textId="77777777" w:rsidR="0041344E" w:rsidRPr="00C00DC8" w:rsidRDefault="0041344E" w:rsidP="004134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77D333" w14:textId="4B7A553B" w:rsidR="0041344E" w:rsidRPr="00E5400A" w:rsidRDefault="00184941" w:rsidP="0041344E">
      <w:pPr>
        <w:spacing w:line="360" w:lineRule="auto"/>
        <w:ind w:left="567" w:right="594"/>
        <w:jc w:val="center"/>
        <w:rPr>
          <w:rFonts w:ascii="Times New Roman" w:hAnsi="Times New Roman" w:cs="Times New Roman"/>
          <w:sz w:val="24"/>
          <w:szCs w:val="24"/>
        </w:rPr>
      </w:pPr>
      <w:r w:rsidRPr="00E5400A">
        <w:rPr>
          <w:rFonts w:ascii="Times New Roman" w:hAnsi="Times New Roman" w:cs="Times New Roman"/>
          <w:sz w:val="24"/>
          <w:szCs w:val="24"/>
        </w:rPr>
        <w:t>SEASONAL CHANGES IN PROPORTION OF CARDIAC SURGERIES ASOCIATED WITH DIABETES, SMOKING AND ELDERLY AGE</w:t>
      </w:r>
    </w:p>
    <w:p w14:paraId="5CEE25D1" w14:textId="77777777" w:rsidR="0041344E" w:rsidRPr="00C00DC8" w:rsidRDefault="0041344E" w:rsidP="0041344E">
      <w:pPr>
        <w:spacing w:line="360" w:lineRule="auto"/>
        <w:ind w:left="567" w:right="594"/>
        <w:jc w:val="center"/>
        <w:rPr>
          <w:rFonts w:ascii="Times New Roman" w:hAnsi="Times New Roman" w:cs="Times New Roman"/>
          <w:sz w:val="24"/>
          <w:szCs w:val="24"/>
        </w:rPr>
      </w:pPr>
    </w:p>
    <w:p w14:paraId="372D980C" w14:textId="77777777" w:rsidR="0041344E" w:rsidRPr="00C00DC8" w:rsidRDefault="0041344E" w:rsidP="0041344E">
      <w:pPr>
        <w:spacing w:line="360" w:lineRule="auto"/>
        <w:ind w:left="567" w:right="59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0DC8">
        <w:rPr>
          <w:rFonts w:ascii="Times New Roman" w:hAnsi="Times New Roman" w:cs="Times New Roman"/>
          <w:b/>
          <w:bCs/>
          <w:sz w:val="24"/>
          <w:szCs w:val="24"/>
        </w:rPr>
        <w:t>Online</w:t>
      </w:r>
      <w:r w:rsidR="00416BB3" w:rsidRPr="00C00DC8">
        <w:rPr>
          <w:rFonts w:ascii="Times New Roman" w:hAnsi="Times New Roman" w:cs="Times New Roman"/>
          <w:b/>
          <w:bCs/>
          <w:sz w:val="24"/>
          <w:szCs w:val="24"/>
        </w:rPr>
        <w:t xml:space="preserve"> Supplementary</w:t>
      </w:r>
      <w:r w:rsidRPr="00C00DC8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6B2EC505" w14:textId="77777777" w:rsidR="0041344E" w:rsidRPr="00C00DC8" w:rsidRDefault="0041344E" w:rsidP="0041344E">
      <w:pPr>
        <w:spacing w:line="360" w:lineRule="auto"/>
        <w:ind w:left="567" w:right="594"/>
        <w:jc w:val="center"/>
        <w:rPr>
          <w:rFonts w:ascii="Times New Roman" w:hAnsi="Times New Roman" w:cs="Times New Roman"/>
          <w:sz w:val="24"/>
          <w:szCs w:val="24"/>
        </w:rPr>
      </w:pPr>
    </w:p>
    <w:p w14:paraId="7C4947A6" w14:textId="77777777" w:rsidR="0041344E" w:rsidRPr="00C00DC8" w:rsidRDefault="0041344E" w:rsidP="0041344E">
      <w:pPr>
        <w:spacing w:line="360" w:lineRule="auto"/>
        <w:ind w:left="567" w:right="594"/>
        <w:jc w:val="center"/>
        <w:rPr>
          <w:rFonts w:ascii="Times New Roman" w:hAnsi="Times New Roman" w:cs="Times New Roman"/>
          <w:sz w:val="24"/>
          <w:szCs w:val="24"/>
        </w:rPr>
      </w:pPr>
    </w:p>
    <w:p w14:paraId="224EAECE" w14:textId="322C8348" w:rsidR="0041344E" w:rsidRPr="00C00DC8" w:rsidRDefault="00165223" w:rsidP="0041344E">
      <w:pPr>
        <w:spacing w:line="360" w:lineRule="auto"/>
        <w:ind w:left="567" w:right="594"/>
        <w:jc w:val="center"/>
        <w:rPr>
          <w:rFonts w:ascii="Times New Roman" w:hAnsi="Times New Roman" w:cs="Times New Roman"/>
          <w:sz w:val="24"/>
          <w:szCs w:val="24"/>
        </w:rPr>
      </w:pPr>
      <w:r w:rsidRPr="00C00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0DC8">
        <w:rPr>
          <w:rFonts w:ascii="Times New Roman" w:hAnsi="Times New Roman" w:cs="Times New Roman"/>
          <w:sz w:val="24"/>
          <w:szCs w:val="24"/>
        </w:rPr>
        <w:t xml:space="preserve">Ferenc Peták PhD, DSc, </w:t>
      </w:r>
      <w:r w:rsidR="0041344E" w:rsidRPr="00C00DC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41344E" w:rsidRPr="00C00DC8">
        <w:rPr>
          <w:rFonts w:ascii="Times New Roman" w:hAnsi="Times New Roman" w:cs="Times New Roman"/>
          <w:sz w:val="24"/>
          <w:szCs w:val="24"/>
        </w:rPr>
        <w:t xml:space="preserve">Kovács N. Barbara, </w:t>
      </w:r>
      <w:r w:rsidR="0041344E" w:rsidRPr="00C00DC8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="0041344E" w:rsidRPr="00C00DC8">
        <w:rPr>
          <w:rFonts w:ascii="Times New Roman" w:hAnsi="Times New Roman" w:cs="Times New Roman"/>
          <w:sz w:val="24"/>
          <w:szCs w:val="24"/>
        </w:rPr>
        <w:t xml:space="preserve">Szilvia </w:t>
      </w:r>
      <w:proofErr w:type="spellStart"/>
      <w:r w:rsidR="0041344E" w:rsidRPr="00C00DC8">
        <w:rPr>
          <w:rFonts w:ascii="Times New Roman" w:hAnsi="Times New Roman" w:cs="Times New Roman"/>
          <w:sz w:val="24"/>
          <w:szCs w:val="24"/>
        </w:rPr>
        <w:t>Agócs</w:t>
      </w:r>
      <w:proofErr w:type="spellEnd"/>
      <w:r w:rsidR="0041344E" w:rsidRPr="00C00DC8">
        <w:rPr>
          <w:rFonts w:ascii="Times New Roman" w:hAnsi="Times New Roman" w:cs="Times New Roman"/>
          <w:sz w:val="24"/>
          <w:szCs w:val="24"/>
        </w:rPr>
        <w:t xml:space="preserve"> MD, </w:t>
      </w:r>
      <w:r w:rsidR="00E1516E" w:rsidRPr="00C00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1344E" w:rsidRPr="00C00DC8">
        <w:rPr>
          <w:rFonts w:ascii="Times New Roman" w:hAnsi="Times New Roman" w:cs="Times New Roman"/>
          <w:sz w:val="24"/>
          <w:szCs w:val="24"/>
        </w:rPr>
        <w:t xml:space="preserve">Katalin </w:t>
      </w:r>
      <w:proofErr w:type="spellStart"/>
      <w:r w:rsidR="0041344E" w:rsidRPr="00C00DC8">
        <w:rPr>
          <w:rFonts w:ascii="Times New Roman" w:hAnsi="Times New Roman" w:cs="Times New Roman"/>
          <w:sz w:val="24"/>
          <w:szCs w:val="24"/>
        </w:rPr>
        <w:t>Virág</w:t>
      </w:r>
      <w:proofErr w:type="spellEnd"/>
      <w:r w:rsidR="0041344E" w:rsidRPr="00C00DC8">
        <w:rPr>
          <w:rFonts w:ascii="Times New Roman" w:hAnsi="Times New Roman" w:cs="Times New Roman"/>
          <w:sz w:val="24"/>
          <w:szCs w:val="24"/>
        </w:rPr>
        <w:t xml:space="preserve"> MSc, </w:t>
      </w:r>
      <w:r w:rsidR="00E1516E" w:rsidRPr="00C00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1344E" w:rsidRPr="00C00DC8">
        <w:rPr>
          <w:rFonts w:ascii="Times New Roman" w:hAnsi="Times New Roman" w:cs="Times New Roman"/>
          <w:sz w:val="24"/>
          <w:szCs w:val="24"/>
        </w:rPr>
        <w:t xml:space="preserve">Tibor </w:t>
      </w:r>
      <w:proofErr w:type="spellStart"/>
      <w:r w:rsidR="0041344E" w:rsidRPr="00C00DC8">
        <w:rPr>
          <w:rFonts w:ascii="Times New Roman" w:hAnsi="Times New Roman" w:cs="Times New Roman"/>
          <w:sz w:val="24"/>
          <w:szCs w:val="24"/>
        </w:rPr>
        <w:t>Nyári</w:t>
      </w:r>
      <w:proofErr w:type="spellEnd"/>
      <w:r w:rsidR="0041344E" w:rsidRPr="00C00DC8">
        <w:rPr>
          <w:rFonts w:ascii="Times New Roman" w:hAnsi="Times New Roman" w:cs="Times New Roman"/>
          <w:sz w:val="24"/>
          <w:szCs w:val="24"/>
        </w:rPr>
        <w:t xml:space="preserve"> PhD, DSc, </w:t>
      </w:r>
      <w:r w:rsidR="0041344E" w:rsidRPr="00C00DC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41344E" w:rsidRPr="00C00DC8">
        <w:rPr>
          <w:rFonts w:ascii="Times New Roman" w:hAnsi="Times New Roman" w:cs="Times New Roman"/>
          <w:sz w:val="24"/>
          <w:szCs w:val="24"/>
        </w:rPr>
        <w:t xml:space="preserve">Andrea </w:t>
      </w:r>
      <w:proofErr w:type="spellStart"/>
      <w:r w:rsidR="0041344E" w:rsidRPr="00C00DC8">
        <w:rPr>
          <w:rFonts w:ascii="Times New Roman" w:hAnsi="Times New Roman" w:cs="Times New Roman"/>
          <w:sz w:val="24"/>
          <w:szCs w:val="24"/>
        </w:rPr>
        <w:t>Molnár</w:t>
      </w:r>
      <w:proofErr w:type="spellEnd"/>
      <w:r w:rsidR="0041344E" w:rsidRPr="00C00DC8">
        <w:rPr>
          <w:rFonts w:ascii="Times New Roman" w:hAnsi="Times New Roman" w:cs="Times New Roman"/>
          <w:sz w:val="24"/>
          <w:szCs w:val="24"/>
        </w:rPr>
        <w:t xml:space="preserve">, </w:t>
      </w:r>
      <w:r w:rsidR="0041344E" w:rsidRPr="00C00DC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41344E" w:rsidRPr="00C00DC8">
        <w:rPr>
          <w:rFonts w:ascii="Times New Roman" w:hAnsi="Times New Roman" w:cs="Times New Roman"/>
          <w:sz w:val="24"/>
          <w:szCs w:val="24"/>
        </w:rPr>
        <w:t xml:space="preserve">Roberta </w:t>
      </w:r>
      <w:proofErr w:type="spellStart"/>
      <w:r w:rsidR="0041344E" w:rsidRPr="00C00DC8">
        <w:rPr>
          <w:rFonts w:ascii="Times New Roman" w:hAnsi="Times New Roman" w:cs="Times New Roman"/>
          <w:sz w:val="24"/>
          <w:szCs w:val="24"/>
        </w:rPr>
        <w:t>Südy</w:t>
      </w:r>
      <w:proofErr w:type="spellEnd"/>
      <w:r w:rsidR="0041344E" w:rsidRPr="00C00DC8">
        <w:rPr>
          <w:rFonts w:ascii="Times New Roman" w:hAnsi="Times New Roman" w:cs="Times New Roman"/>
          <w:sz w:val="24"/>
          <w:szCs w:val="24"/>
        </w:rPr>
        <w:t xml:space="preserve"> MD,</w:t>
      </w:r>
      <w:r w:rsidR="001E29F6" w:rsidRPr="00C00DC8">
        <w:rPr>
          <w:rFonts w:ascii="Times New Roman" w:hAnsi="Times New Roman" w:cs="Times New Roman"/>
          <w:sz w:val="24"/>
          <w:szCs w:val="24"/>
        </w:rPr>
        <w:t xml:space="preserve"> </w:t>
      </w:r>
      <w:r w:rsidR="001E29F6" w:rsidRPr="00C00DC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41344E" w:rsidRPr="00C00DC8">
        <w:rPr>
          <w:rFonts w:ascii="Times New Roman" w:hAnsi="Times New Roman" w:cs="Times New Roman"/>
          <w:sz w:val="24"/>
          <w:szCs w:val="24"/>
        </w:rPr>
        <w:t>Csaba Lengyel MD, PhD,</w:t>
      </w:r>
      <w:r w:rsidR="004C0261" w:rsidRPr="00C00DC8">
        <w:rPr>
          <w:rFonts w:ascii="Times New Roman" w:hAnsi="Times New Roman" w:cs="Times New Roman"/>
          <w:sz w:val="24"/>
          <w:szCs w:val="24"/>
        </w:rPr>
        <w:br/>
      </w:r>
      <w:r w:rsidR="0041344E" w:rsidRPr="00C00DC8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="0041344E" w:rsidRPr="00C00DC8">
        <w:rPr>
          <w:rFonts w:ascii="Times New Roman" w:hAnsi="Times New Roman" w:cs="Times New Roman"/>
          <w:sz w:val="24"/>
          <w:szCs w:val="24"/>
        </w:rPr>
        <w:t xml:space="preserve">Barna </w:t>
      </w:r>
      <w:proofErr w:type="spellStart"/>
      <w:r w:rsidR="0041344E" w:rsidRPr="00C00DC8">
        <w:rPr>
          <w:rFonts w:ascii="Times New Roman" w:hAnsi="Times New Roman" w:cs="Times New Roman"/>
          <w:sz w:val="24"/>
          <w:szCs w:val="24"/>
        </w:rPr>
        <w:t>Babik</w:t>
      </w:r>
      <w:proofErr w:type="spellEnd"/>
      <w:r w:rsidR="0041344E" w:rsidRPr="00C00DC8">
        <w:rPr>
          <w:rFonts w:ascii="Times New Roman" w:hAnsi="Times New Roman" w:cs="Times New Roman"/>
          <w:sz w:val="24"/>
          <w:szCs w:val="24"/>
        </w:rPr>
        <w:t xml:space="preserve"> MD, PhD</w:t>
      </w:r>
    </w:p>
    <w:p w14:paraId="3F94E649" w14:textId="77777777" w:rsidR="0041344E" w:rsidRPr="00C00DC8" w:rsidRDefault="0041344E" w:rsidP="0041344E">
      <w:pPr>
        <w:spacing w:line="360" w:lineRule="auto"/>
        <w:ind w:left="567" w:right="594"/>
        <w:jc w:val="center"/>
        <w:rPr>
          <w:rFonts w:ascii="Times New Roman" w:hAnsi="Times New Roman" w:cs="Times New Roman"/>
          <w:sz w:val="24"/>
          <w:szCs w:val="24"/>
        </w:rPr>
      </w:pPr>
    </w:p>
    <w:p w14:paraId="10A97962" w14:textId="3E736A95" w:rsidR="00165223" w:rsidRPr="00C00DC8" w:rsidRDefault="00165223" w:rsidP="00165223">
      <w:pPr>
        <w:spacing w:line="360" w:lineRule="auto"/>
        <w:ind w:left="567" w:right="594"/>
        <w:rPr>
          <w:rFonts w:ascii="Times New Roman" w:hAnsi="Times New Roman" w:cs="Times New Roman"/>
          <w:sz w:val="24"/>
          <w:szCs w:val="24"/>
        </w:rPr>
      </w:pPr>
      <w:r w:rsidRPr="00C00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0DC8">
        <w:rPr>
          <w:rFonts w:ascii="Times New Roman" w:hAnsi="Times New Roman" w:cs="Times New Roman"/>
          <w:sz w:val="24"/>
          <w:szCs w:val="24"/>
        </w:rPr>
        <w:t xml:space="preserve"> Department of Medical Physics and Informatics, University of Szeged, Szeged, Hungary</w:t>
      </w:r>
    </w:p>
    <w:p w14:paraId="4E534301" w14:textId="0339FDBA" w:rsidR="0041344E" w:rsidRPr="00C00DC8" w:rsidRDefault="00165223" w:rsidP="0041344E">
      <w:pPr>
        <w:spacing w:line="360" w:lineRule="auto"/>
        <w:ind w:left="567" w:right="594"/>
        <w:rPr>
          <w:rFonts w:ascii="Times New Roman" w:hAnsi="Times New Roman" w:cs="Times New Roman"/>
          <w:sz w:val="24"/>
          <w:szCs w:val="24"/>
        </w:rPr>
      </w:pPr>
      <w:r w:rsidRPr="00C00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1344E" w:rsidRPr="00C00DC8">
        <w:rPr>
          <w:rFonts w:ascii="Times New Roman" w:hAnsi="Times New Roman" w:cs="Times New Roman"/>
          <w:sz w:val="24"/>
          <w:szCs w:val="24"/>
        </w:rPr>
        <w:t xml:space="preserve"> Department of Anesthesiology and Intensive Therapy, University of Szeged, Szeged,</w:t>
      </w:r>
    </w:p>
    <w:p w14:paraId="6B3E57F3" w14:textId="77777777" w:rsidR="0041344E" w:rsidRPr="00C00DC8" w:rsidRDefault="0041344E" w:rsidP="0041344E">
      <w:pPr>
        <w:spacing w:line="360" w:lineRule="auto"/>
        <w:ind w:left="567" w:right="594"/>
        <w:rPr>
          <w:rFonts w:ascii="Times New Roman" w:hAnsi="Times New Roman" w:cs="Times New Roman"/>
          <w:sz w:val="24"/>
          <w:szCs w:val="24"/>
        </w:rPr>
      </w:pPr>
      <w:r w:rsidRPr="00C00DC8">
        <w:rPr>
          <w:rFonts w:ascii="Times New Roman" w:hAnsi="Times New Roman" w:cs="Times New Roman"/>
          <w:sz w:val="24"/>
          <w:szCs w:val="24"/>
        </w:rPr>
        <w:t>Hungary</w:t>
      </w:r>
    </w:p>
    <w:p w14:paraId="72B48B9B" w14:textId="77777777" w:rsidR="0041344E" w:rsidRPr="00C00DC8" w:rsidRDefault="0041344E" w:rsidP="0041344E">
      <w:pPr>
        <w:spacing w:line="360" w:lineRule="auto"/>
        <w:ind w:left="567" w:right="594"/>
        <w:rPr>
          <w:rFonts w:ascii="Times New Roman" w:hAnsi="Times New Roman" w:cs="Times New Roman"/>
          <w:sz w:val="24"/>
          <w:szCs w:val="24"/>
        </w:rPr>
      </w:pPr>
      <w:r w:rsidRPr="00C00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0DC8">
        <w:rPr>
          <w:rFonts w:ascii="Times New Roman" w:hAnsi="Times New Roman" w:cs="Times New Roman"/>
          <w:sz w:val="24"/>
          <w:szCs w:val="24"/>
        </w:rPr>
        <w:t xml:space="preserve"> Cardiac Surgery Unit, Department of Internal Medicine and Cardiology Center</w:t>
      </w:r>
      <w:r w:rsidR="002F2727" w:rsidRPr="00C00DC8">
        <w:rPr>
          <w:rFonts w:ascii="Times New Roman" w:hAnsi="Times New Roman" w:cs="Times New Roman"/>
          <w:sz w:val="24"/>
          <w:szCs w:val="24"/>
        </w:rPr>
        <w:t>, University of Szeged, Szeged, Hungary</w:t>
      </w:r>
    </w:p>
    <w:p w14:paraId="135CB1A6" w14:textId="77777777" w:rsidR="0041344E" w:rsidRPr="00C00DC8" w:rsidRDefault="0041344E" w:rsidP="0041344E">
      <w:pPr>
        <w:spacing w:line="360" w:lineRule="auto"/>
        <w:ind w:left="567" w:right="594"/>
        <w:rPr>
          <w:rFonts w:ascii="Times New Roman" w:hAnsi="Times New Roman" w:cs="Times New Roman"/>
          <w:sz w:val="24"/>
          <w:szCs w:val="24"/>
        </w:rPr>
        <w:sectPr w:rsidR="0041344E" w:rsidRPr="00C00DC8" w:rsidSect="0041344E"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 w:rsidRPr="00C00DC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00DC8">
        <w:rPr>
          <w:rFonts w:ascii="Times New Roman" w:hAnsi="Times New Roman" w:cs="Times New Roman"/>
          <w:sz w:val="24"/>
          <w:szCs w:val="24"/>
        </w:rPr>
        <w:t xml:space="preserve"> Department of Internal Medicine, University of Szeged, Szeged, Hungary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021"/>
        <w:gridCol w:w="1530"/>
        <w:gridCol w:w="1530"/>
        <w:gridCol w:w="1530"/>
        <w:gridCol w:w="1530"/>
        <w:gridCol w:w="1530"/>
        <w:gridCol w:w="1439"/>
        <w:gridCol w:w="1530"/>
        <w:gridCol w:w="1530"/>
      </w:tblGrid>
      <w:tr w:rsidR="00C00DC8" w:rsidRPr="00C00DC8" w14:paraId="5032D1DF" w14:textId="77777777" w:rsidTr="00D359E8">
        <w:tc>
          <w:tcPr>
            <w:tcW w:w="2083" w:type="dxa"/>
            <w:vAlign w:val="center"/>
          </w:tcPr>
          <w:p w14:paraId="6617D5FD" w14:textId="77777777" w:rsidR="00905961" w:rsidRPr="00C00DC8" w:rsidRDefault="00905961" w:rsidP="004568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14:paraId="3B793CF4" w14:textId="77777777" w:rsidR="00905961" w:rsidRPr="00C00DC8" w:rsidRDefault="007F393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  <w:r w:rsidR="00905961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DM alone</w:t>
            </w:r>
          </w:p>
        </w:tc>
        <w:tc>
          <w:tcPr>
            <w:tcW w:w="1508" w:type="dxa"/>
            <w:vAlign w:val="center"/>
          </w:tcPr>
          <w:p w14:paraId="352421A7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SM alone</w:t>
            </w:r>
          </w:p>
        </w:tc>
        <w:tc>
          <w:tcPr>
            <w:tcW w:w="1508" w:type="dxa"/>
            <w:vAlign w:val="center"/>
          </w:tcPr>
          <w:p w14:paraId="462BC24F" w14:textId="77777777" w:rsidR="00905961" w:rsidRPr="00C00DC8" w:rsidRDefault="00416BB3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derly </w:t>
            </w:r>
            <w:r w:rsidR="00905961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alone</w:t>
            </w:r>
          </w:p>
        </w:tc>
        <w:tc>
          <w:tcPr>
            <w:tcW w:w="1515" w:type="dxa"/>
            <w:vAlign w:val="center"/>
          </w:tcPr>
          <w:p w14:paraId="17CA24D9" w14:textId="77777777" w:rsidR="00905961" w:rsidRPr="00C00DC8" w:rsidRDefault="007F3938" w:rsidP="00416B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  <w:r w:rsidR="00905961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DM</w:t>
            </w:r>
            <w:r w:rsidR="001B1060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16BB3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="001B1060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05961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SM</w:t>
            </w:r>
          </w:p>
        </w:tc>
        <w:tc>
          <w:tcPr>
            <w:tcW w:w="1529" w:type="dxa"/>
            <w:vAlign w:val="center"/>
          </w:tcPr>
          <w:p w14:paraId="40F44BA2" w14:textId="77777777" w:rsidR="00905961" w:rsidRPr="00C00DC8" w:rsidRDefault="007F3938" w:rsidP="00416B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  <w:r w:rsidR="00905961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DM</w:t>
            </w:r>
            <w:r w:rsidR="001B1060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16BB3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="001B1060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16BB3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Elderly</w:t>
            </w:r>
          </w:p>
        </w:tc>
        <w:tc>
          <w:tcPr>
            <w:tcW w:w="1503" w:type="dxa"/>
            <w:vAlign w:val="center"/>
          </w:tcPr>
          <w:p w14:paraId="77066588" w14:textId="77777777" w:rsidR="00905961" w:rsidRPr="00C00DC8" w:rsidRDefault="00905961" w:rsidP="00416B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SM</w:t>
            </w:r>
            <w:r w:rsidR="001B1060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16BB3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="001B1060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16BB3"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Elderly</w:t>
            </w:r>
          </w:p>
        </w:tc>
        <w:tc>
          <w:tcPr>
            <w:tcW w:w="1508" w:type="dxa"/>
            <w:vAlign w:val="center"/>
          </w:tcPr>
          <w:p w14:paraId="4B7210E3" w14:textId="77777777" w:rsidR="00905961" w:rsidRPr="00C00DC8" w:rsidRDefault="00905961" w:rsidP="00416B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508" w:type="dxa"/>
            <w:vAlign w:val="center"/>
          </w:tcPr>
          <w:p w14:paraId="71FE9F51" w14:textId="77777777" w:rsidR="00905961" w:rsidRPr="00C00DC8" w:rsidRDefault="00905961" w:rsidP="00416B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b/>
                <w:sz w:val="24"/>
                <w:szCs w:val="24"/>
              </w:rPr>
              <w:t>None</w:t>
            </w:r>
          </w:p>
        </w:tc>
      </w:tr>
      <w:tr w:rsidR="00C00DC8" w:rsidRPr="00C00DC8" w14:paraId="762F001E" w14:textId="77777777" w:rsidTr="00D359E8">
        <w:tc>
          <w:tcPr>
            <w:tcW w:w="2083" w:type="dxa"/>
            <w:vAlign w:val="center"/>
          </w:tcPr>
          <w:p w14:paraId="48AA4422" w14:textId="77777777" w:rsidR="00905961" w:rsidRPr="00C00DC8" w:rsidRDefault="00905961" w:rsidP="004568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08" w:type="dxa"/>
            <w:vAlign w:val="center"/>
          </w:tcPr>
          <w:p w14:paraId="4704AA50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071</w:t>
            </w:r>
          </w:p>
        </w:tc>
        <w:tc>
          <w:tcPr>
            <w:tcW w:w="1508" w:type="dxa"/>
            <w:vAlign w:val="center"/>
          </w:tcPr>
          <w:p w14:paraId="1906905D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1508" w:type="dxa"/>
            <w:vAlign w:val="center"/>
          </w:tcPr>
          <w:p w14:paraId="2BDCF656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308</w:t>
            </w:r>
          </w:p>
        </w:tc>
        <w:tc>
          <w:tcPr>
            <w:tcW w:w="1515" w:type="dxa"/>
            <w:vAlign w:val="center"/>
          </w:tcPr>
          <w:p w14:paraId="56E2FDB5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529" w:type="dxa"/>
            <w:vAlign w:val="center"/>
          </w:tcPr>
          <w:p w14:paraId="5D2BF8FF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503" w:type="dxa"/>
            <w:vAlign w:val="center"/>
          </w:tcPr>
          <w:p w14:paraId="7AFC2C38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508" w:type="dxa"/>
            <w:vAlign w:val="center"/>
          </w:tcPr>
          <w:p w14:paraId="37395B87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08" w:type="dxa"/>
            <w:vAlign w:val="center"/>
          </w:tcPr>
          <w:p w14:paraId="2E791533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303</w:t>
            </w:r>
          </w:p>
        </w:tc>
      </w:tr>
      <w:tr w:rsidR="00C00DC8" w:rsidRPr="00C00DC8" w14:paraId="20464CA1" w14:textId="77777777" w:rsidTr="00D359E8">
        <w:tc>
          <w:tcPr>
            <w:tcW w:w="2083" w:type="dxa"/>
            <w:vAlign w:val="center"/>
          </w:tcPr>
          <w:p w14:paraId="042480C1" w14:textId="77777777" w:rsidR="00905961" w:rsidRPr="00C00DC8" w:rsidRDefault="005A164D" w:rsidP="004568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Gend</w:t>
            </w:r>
            <w:r w:rsidR="00905961" w:rsidRPr="00C00DC8">
              <w:rPr>
                <w:rFonts w:ascii="Times New Roman" w:hAnsi="Times New Roman" w:cs="Times New Roman"/>
                <w:sz w:val="24"/>
                <w:szCs w:val="24"/>
              </w:rPr>
              <w:t>er (F/M)</w:t>
            </w:r>
          </w:p>
        </w:tc>
        <w:tc>
          <w:tcPr>
            <w:tcW w:w="1508" w:type="dxa"/>
            <w:vAlign w:val="center"/>
          </w:tcPr>
          <w:p w14:paraId="076C175A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005/1066</w:t>
            </w:r>
          </w:p>
        </w:tc>
        <w:tc>
          <w:tcPr>
            <w:tcW w:w="1508" w:type="dxa"/>
            <w:vAlign w:val="center"/>
          </w:tcPr>
          <w:p w14:paraId="58C883C1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27/918</w:t>
            </w:r>
            <w:r w:rsidR="006828BA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1F735576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22/986</w:t>
            </w:r>
            <w:r w:rsidR="00CA334D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5" w:type="dxa"/>
            <w:vAlign w:val="center"/>
          </w:tcPr>
          <w:p w14:paraId="26A25B3F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28/608</w:t>
            </w:r>
            <w:r w:rsidR="00CA334D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9" w:type="dxa"/>
            <w:vAlign w:val="center"/>
          </w:tcPr>
          <w:p w14:paraId="3D934F63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44/566</w:t>
            </w:r>
            <w:r w:rsidR="00CA334D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3" w:type="dxa"/>
            <w:vAlign w:val="center"/>
          </w:tcPr>
          <w:p w14:paraId="57595817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4/190</w:t>
            </w:r>
            <w:r w:rsidR="00CA334D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19953D01" w14:textId="77777777" w:rsidR="00905961" w:rsidRPr="00C00DC8" w:rsidRDefault="00905961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/147</w:t>
            </w:r>
            <w:r w:rsidR="00CA334D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0D521041" w14:textId="77777777" w:rsidR="00905961" w:rsidRPr="00C00DC8" w:rsidRDefault="00EF4F46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572/1731</w:t>
            </w:r>
          </w:p>
        </w:tc>
      </w:tr>
      <w:tr w:rsidR="00C00DC8" w:rsidRPr="00C00DC8" w14:paraId="7814AD6A" w14:textId="77777777" w:rsidTr="00D359E8">
        <w:tc>
          <w:tcPr>
            <w:tcW w:w="2083" w:type="dxa"/>
            <w:vAlign w:val="center"/>
          </w:tcPr>
          <w:p w14:paraId="43F68D1C" w14:textId="77777777" w:rsidR="00905961" w:rsidRPr="00C00DC8" w:rsidRDefault="00905961" w:rsidP="004568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508" w:type="dxa"/>
            <w:vAlign w:val="center"/>
          </w:tcPr>
          <w:p w14:paraId="64905618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A334D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1043B847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8" w:type="dxa"/>
            <w:vAlign w:val="center"/>
          </w:tcPr>
          <w:p w14:paraId="1101424E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CA334D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5" w:type="dxa"/>
            <w:vAlign w:val="center"/>
          </w:tcPr>
          <w:p w14:paraId="78595AE3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A334D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9" w:type="dxa"/>
            <w:vAlign w:val="center"/>
          </w:tcPr>
          <w:p w14:paraId="1700AB48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A334D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3" w:type="dxa"/>
            <w:vAlign w:val="center"/>
          </w:tcPr>
          <w:p w14:paraId="0FB7A387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508" w:type="dxa"/>
            <w:vAlign w:val="center"/>
          </w:tcPr>
          <w:p w14:paraId="130938A1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CA334D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63CE3002" w14:textId="77777777" w:rsidR="00790EF1" w:rsidRPr="00C00DC8" w:rsidRDefault="00790EF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C00DC8" w:rsidRPr="00C00DC8" w14:paraId="01A29FFC" w14:textId="77777777" w:rsidTr="00D359E8">
        <w:tc>
          <w:tcPr>
            <w:tcW w:w="2083" w:type="dxa"/>
            <w:vAlign w:val="center"/>
          </w:tcPr>
          <w:p w14:paraId="4C4DC2E7" w14:textId="77777777" w:rsidR="00905961" w:rsidRPr="00C00DC8" w:rsidRDefault="00905961" w:rsidP="004568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508" w:type="dxa"/>
            <w:vAlign w:val="center"/>
          </w:tcPr>
          <w:p w14:paraId="5E3AFA72" w14:textId="6D131BFE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8" w:type="dxa"/>
            <w:vAlign w:val="center"/>
          </w:tcPr>
          <w:p w14:paraId="17A6E226" w14:textId="1125D451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8" w:type="dxa"/>
            <w:vAlign w:val="center"/>
          </w:tcPr>
          <w:p w14:paraId="783E9382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5" w:type="dxa"/>
            <w:vAlign w:val="center"/>
          </w:tcPr>
          <w:p w14:paraId="13ADDBEA" w14:textId="734ED069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29" w:type="dxa"/>
            <w:vAlign w:val="center"/>
          </w:tcPr>
          <w:p w14:paraId="0FDA52E3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3" w:type="dxa"/>
            <w:vAlign w:val="center"/>
          </w:tcPr>
          <w:p w14:paraId="45AA8EC1" w14:textId="319E33B2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8" w:type="dxa"/>
            <w:vAlign w:val="center"/>
          </w:tcPr>
          <w:p w14:paraId="3B33561C" w14:textId="1D320EB4" w:rsidR="003D1E43" w:rsidRPr="00C00DC8" w:rsidRDefault="003D1E43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8" w:type="dxa"/>
            <w:vAlign w:val="center"/>
          </w:tcPr>
          <w:p w14:paraId="3B7B3B67" w14:textId="77777777" w:rsidR="00790EF1" w:rsidRPr="00C00DC8" w:rsidRDefault="00790EF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00DC8" w:rsidRPr="00C00DC8" w14:paraId="297ACB17" w14:textId="77777777" w:rsidTr="00D359E8">
        <w:tc>
          <w:tcPr>
            <w:tcW w:w="2083" w:type="dxa"/>
            <w:vAlign w:val="center"/>
          </w:tcPr>
          <w:p w14:paraId="56E0378D" w14:textId="77777777" w:rsidR="00905961" w:rsidRPr="00C00DC8" w:rsidRDefault="00905961" w:rsidP="004568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8" w:type="dxa"/>
            <w:vAlign w:val="center"/>
          </w:tcPr>
          <w:p w14:paraId="72BFEE1E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B702B5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481EEEA8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B702B5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65B68350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515" w:type="dxa"/>
            <w:vAlign w:val="center"/>
          </w:tcPr>
          <w:p w14:paraId="25D87D90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B702B5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9" w:type="dxa"/>
            <w:vAlign w:val="center"/>
          </w:tcPr>
          <w:p w14:paraId="7D55CD8F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B702B5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3" w:type="dxa"/>
            <w:vAlign w:val="center"/>
          </w:tcPr>
          <w:p w14:paraId="5FBBD564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B702B5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43F653A4" w14:textId="77777777" w:rsidR="003D1E43" w:rsidRPr="00C00DC8" w:rsidRDefault="003D1E43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08" w:type="dxa"/>
            <w:vAlign w:val="center"/>
          </w:tcPr>
          <w:p w14:paraId="5BF38D26" w14:textId="77777777" w:rsidR="00790EF1" w:rsidRPr="00C00DC8" w:rsidRDefault="00790EF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C00DC8" w:rsidRPr="00C00DC8" w14:paraId="17E59252" w14:textId="77777777" w:rsidTr="00D359E8">
        <w:tc>
          <w:tcPr>
            <w:tcW w:w="2083" w:type="dxa"/>
            <w:vAlign w:val="center"/>
          </w:tcPr>
          <w:p w14:paraId="66CDF47D" w14:textId="77777777" w:rsidR="00905961" w:rsidRPr="00C00DC8" w:rsidRDefault="00905961" w:rsidP="004568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08" w:type="dxa"/>
            <w:vAlign w:val="center"/>
          </w:tcPr>
          <w:p w14:paraId="06295607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508" w:type="dxa"/>
            <w:vAlign w:val="center"/>
          </w:tcPr>
          <w:p w14:paraId="7AD5EC42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508" w:type="dxa"/>
            <w:vAlign w:val="center"/>
          </w:tcPr>
          <w:p w14:paraId="7BD59623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15" w:type="dxa"/>
            <w:vAlign w:val="center"/>
          </w:tcPr>
          <w:p w14:paraId="4BEDA7C9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529" w:type="dxa"/>
            <w:vAlign w:val="center"/>
          </w:tcPr>
          <w:p w14:paraId="774AB996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503" w:type="dxa"/>
            <w:vAlign w:val="center"/>
          </w:tcPr>
          <w:p w14:paraId="08BE9B18" w14:textId="77777777" w:rsidR="00905961" w:rsidRPr="00C00DC8" w:rsidRDefault="0090596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508" w:type="dxa"/>
            <w:vAlign w:val="center"/>
          </w:tcPr>
          <w:p w14:paraId="135094E7" w14:textId="77777777" w:rsidR="003D1E43" w:rsidRPr="00C00DC8" w:rsidRDefault="003D1E43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08" w:type="dxa"/>
            <w:vAlign w:val="center"/>
          </w:tcPr>
          <w:p w14:paraId="156D29B4" w14:textId="77777777" w:rsidR="00790EF1" w:rsidRPr="00C00DC8" w:rsidRDefault="00790EF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C00DC8" w:rsidRPr="00C00DC8" w14:paraId="4C45EEED" w14:textId="77777777" w:rsidTr="00D359E8">
        <w:tc>
          <w:tcPr>
            <w:tcW w:w="2083" w:type="dxa"/>
            <w:vAlign w:val="center"/>
          </w:tcPr>
          <w:p w14:paraId="5D2B028B" w14:textId="77777777" w:rsidR="00CE4474" w:rsidRPr="00C00DC8" w:rsidRDefault="00416BB3" w:rsidP="00416B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HbA1c </w:t>
            </w:r>
            <w:r w:rsidR="001132BA" w:rsidRPr="00C00DC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560D7585" w14:textId="77777777" w:rsidR="00CE4474" w:rsidRPr="00C00DC8" w:rsidRDefault="00EC591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666B21" w:rsidRPr="00C00D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F04B3" w:rsidRPr="00C00DC8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="00070D63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5D626627" w14:textId="77777777" w:rsidR="00CE4474" w:rsidRPr="00C00DC8" w:rsidRDefault="00EC591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F04B3" w:rsidRPr="00C00DC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08" w:type="dxa"/>
            <w:vAlign w:val="center"/>
          </w:tcPr>
          <w:p w14:paraId="22F5C328" w14:textId="77777777" w:rsidR="00CE4474" w:rsidRPr="00C00DC8" w:rsidRDefault="00EC591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666B21" w:rsidRPr="00C00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F04B3" w:rsidRPr="00C00DC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15" w:type="dxa"/>
            <w:vAlign w:val="center"/>
          </w:tcPr>
          <w:p w14:paraId="494C98F7" w14:textId="77777777" w:rsidR="00CE4474" w:rsidRPr="00C00DC8" w:rsidRDefault="00EC591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F04B3" w:rsidRPr="00C00DC8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070D63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9" w:type="dxa"/>
            <w:vAlign w:val="center"/>
          </w:tcPr>
          <w:p w14:paraId="1A9527DB" w14:textId="77777777" w:rsidR="00CE4474" w:rsidRPr="00C00DC8" w:rsidRDefault="00666B2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F04B3" w:rsidRPr="00C00DC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70D63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3" w:type="dxa"/>
            <w:vAlign w:val="center"/>
          </w:tcPr>
          <w:p w14:paraId="6726B427" w14:textId="77777777" w:rsidR="00CE4474" w:rsidRPr="00C00DC8" w:rsidRDefault="00666B2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F04B3" w:rsidRPr="00C00DC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08" w:type="dxa"/>
            <w:vAlign w:val="center"/>
          </w:tcPr>
          <w:p w14:paraId="52DA33D4" w14:textId="77777777" w:rsidR="00CE4474" w:rsidRPr="00C00DC8" w:rsidRDefault="00666B2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F04B3" w:rsidRPr="00C00DC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="00070D63"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180328EE" w14:textId="77777777" w:rsidR="00CE4474" w:rsidRPr="00C00DC8" w:rsidRDefault="00666B21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  <w:r w:rsidR="009D0F07"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F04B3" w:rsidRPr="00C00DC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C00DC8" w:rsidRPr="00C00DC8" w14:paraId="786F7336" w14:textId="77777777" w:rsidTr="00D359E8">
        <w:tc>
          <w:tcPr>
            <w:tcW w:w="2083" w:type="dxa"/>
            <w:vAlign w:val="center"/>
          </w:tcPr>
          <w:p w14:paraId="31EBEA57" w14:textId="1ED826A1" w:rsidR="00D359E8" w:rsidRPr="00C00DC8" w:rsidRDefault="00D359E8" w:rsidP="00416B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Hb (mg/dL)</w:t>
            </w:r>
          </w:p>
        </w:tc>
        <w:tc>
          <w:tcPr>
            <w:tcW w:w="1508" w:type="dxa"/>
            <w:vAlign w:val="center"/>
          </w:tcPr>
          <w:p w14:paraId="4289E931" w14:textId="17A21022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.29 ± 1.72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3FC3D19F" w14:textId="3BD36328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3.08 ± 1.70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14:paraId="564D8BEA" w14:textId="24D68CE2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.32 ± 1.75</w:t>
            </w:r>
          </w:p>
        </w:tc>
        <w:tc>
          <w:tcPr>
            <w:tcW w:w="1515" w:type="dxa"/>
            <w:vAlign w:val="center"/>
          </w:tcPr>
          <w:p w14:paraId="77FD70F6" w14:textId="2B18B04B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.78 ± 1.80</w:t>
            </w:r>
          </w:p>
        </w:tc>
        <w:tc>
          <w:tcPr>
            <w:tcW w:w="1529" w:type="dxa"/>
            <w:vAlign w:val="center"/>
          </w:tcPr>
          <w:p w14:paraId="50E38F38" w14:textId="6211BC43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.19 ± 1.73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3" w:type="dxa"/>
            <w:vAlign w:val="center"/>
          </w:tcPr>
          <w:p w14:paraId="44FA28F1" w14:textId="38DA6DFF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.43 ± 1.82</w:t>
            </w:r>
          </w:p>
        </w:tc>
        <w:tc>
          <w:tcPr>
            <w:tcW w:w="1508" w:type="dxa"/>
            <w:vAlign w:val="center"/>
          </w:tcPr>
          <w:p w14:paraId="4C0177F9" w14:textId="4AE4B4E8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.09 ± 1.91</w:t>
            </w:r>
          </w:p>
        </w:tc>
        <w:tc>
          <w:tcPr>
            <w:tcW w:w="1508" w:type="dxa"/>
            <w:vAlign w:val="center"/>
          </w:tcPr>
          <w:p w14:paraId="6F645DCD" w14:textId="7D084ACC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.58 ± 1.64</w:t>
            </w:r>
          </w:p>
        </w:tc>
      </w:tr>
      <w:tr w:rsidR="00C00DC8" w:rsidRPr="00C00DC8" w14:paraId="168D165C" w14:textId="77777777" w:rsidTr="00D359E8">
        <w:tc>
          <w:tcPr>
            <w:tcW w:w="2083" w:type="dxa"/>
            <w:vAlign w:val="center"/>
          </w:tcPr>
          <w:p w14:paraId="66A3D4A1" w14:textId="10E5D47A" w:rsidR="00D359E8" w:rsidRPr="00C00DC8" w:rsidRDefault="00D359E8" w:rsidP="00D359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AS/AI/AS&amp;AI (n)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71729E95" w14:textId="77777777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73/90/43</w:t>
            </w:r>
          </w:p>
          <w:p w14:paraId="362101A0" w14:textId="553AA9B2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15.7/4.3/2.1)</w:t>
            </w:r>
          </w:p>
        </w:tc>
        <w:tc>
          <w:tcPr>
            <w:tcW w:w="1508" w:type="dxa"/>
            <w:vAlign w:val="center"/>
          </w:tcPr>
          <w:p w14:paraId="29DFA6C2" w14:textId="77777777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5/41/15</w:t>
            </w:r>
          </w:p>
          <w:p w14:paraId="2B482880" w14:textId="040D2424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13.1/3.3/1.2)</w:t>
            </w:r>
          </w:p>
        </w:tc>
        <w:tc>
          <w:tcPr>
            <w:tcW w:w="1508" w:type="dxa"/>
            <w:vAlign w:val="center"/>
          </w:tcPr>
          <w:p w14:paraId="5E49B3D5" w14:textId="77777777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49/50/27</w:t>
            </w:r>
          </w:p>
          <w:p w14:paraId="0A467405" w14:textId="4C84EB2A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25.9/3.8/2.1)</w:t>
            </w:r>
          </w:p>
        </w:tc>
        <w:tc>
          <w:tcPr>
            <w:tcW w:w="1515" w:type="dxa"/>
            <w:vAlign w:val="center"/>
          </w:tcPr>
          <w:p w14:paraId="523F11B0" w14:textId="77777777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93/16/9</w:t>
            </w:r>
          </w:p>
          <w:p w14:paraId="4BDD9C29" w14:textId="58965C6F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10.9/1.9/1.1)</w:t>
            </w:r>
          </w:p>
        </w:tc>
        <w:tc>
          <w:tcPr>
            <w:tcW w:w="1529" w:type="dxa"/>
            <w:vAlign w:val="center"/>
          </w:tcPr>
          <w:p w14:paraId="0D501536" w14:textId="77777777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46/29/13</w:t>
            </w:r>
          </w:p>
          <w:p w14:paraId="0FBCC184" w14:textId="544A7981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20.6/4.1/1.8)</w:t>
            </w:r>
          </w:p>
        </w:tc>
        <w:tc>
          <w:tcPr>
            <w:tcW w:w="1503" w:type="dxa"/>
            <w:vAlign w:val="center"/>
          </w:tcPr>
          <w:p w14:paraId="2F352E26" w14:textId="77777777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3/2/2</w:t>
            </w:r>
          </w:p>
          <w:p w14:paraId="575898A7" w14:textId="26382C5E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21.1/1/1)</w:t>
            </w:r>
          </w:p>
        </w:tc>
        <w:tc>
          <w:tcPr>
            <w:tcW w:w="1508" w:type="dxa"/>
            <w:vAlign w:val="center"/>
          </w:tcPr>
          <w:p w14:paraId="3D746F7A" w14:textId="77777777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4/7/2</w:t>
            </w:r>
          </w:p>
          <w:p w14:paraId="7CE5253E" w14:textId="36E5723D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15.1/4.4/1.3)</w:t>
            </w:r>
          </w:p>
        </w:tc>
        <w:tc>
          <w:tcPr>
            <w:tcW w:w="1508" w:type="dxa"/>
            <w:vAlign w:val="center"/>
          </w:tcPr>
          <w:p w14:paraId="4159AD54" w14:textId="77777777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12/184/78</w:t>
            </w:r>
          </w:p>
          <w:p w14:paraId="7DD2AEE9" w14:textId="285B557F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21.2/5.6/0.2)</w:t>
            </w:r>
          </w:p>
        </w:tc>
      </w:tr>
      <w:tr w:rsidR="00C00DC8" w:rsidRPr="00C00DC8" w14:paraId="685E06EB" w14:textId="77777777" w:rsidTr="00D359E8">
        <w:tc>
          <w:tcPr>
            <w:tcW w:w="2083" w:type="dxa"/>
            <w:vAlign w:val="center"/>
          </w:tcPr>
          <w:p w14:paraId="3D9F88AF" w14:textId="351D569D" w:rsidR="00D359E8" w:rsidRPr="00C00DC8" w:rsidRDefault="00D359E8" w:rsidP="004568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MS/MI/MS&amp;MI (n)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600718C4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9/139/7</w:t>
            </w:r>
          </w:p>
          <w:p w14:paraId="2C4B836F" w14:textId="0B4E0919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0.9/6.6/0.3)</w:t>
            </w:r>
          </w:p>
        </w:tc>
        <w:tc>
          <w:tcPr>
            <w:tcW w:w="1508" w:type="dxa"/>
            <w:vAlign w:val="center"/>
          </w:tcPr>
          <w:p w14:paraId="157BB46B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0/90/4</w:t>
            </w:r>
          </w:p>
          <w:p w14:paraId="67FDF557" w14:textId="45C519E7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0.8/7.2/0.3)</w:t>
            </w:r>
          </w:p>
        </w:tc>
        <w:tc>
          <w:tcPr>
            <w:tcW w:w="1508" w:type="dxa"/>
            <w:vAlign w:val="center"/>
          </w:tcPr>
          <w:p w14:paraId="7A3C1527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/80/9</w:t>
            </w:r>
          </w:p>
          <w:p w14:paraId="14B9F768" w14:textId="6E0473E6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0.2/6.1/0.7)</w:t>
            </w:r>
          </w:p>
        </w:tc>
        <w:tc>
          <w:tcPr>
            <w:tcW w:w="1515" w:type="dxa"/>
            <w:vAlign w:val="center"/>
          </w:tcPr>
          <w:p w14:paraId="7BC58942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/46/2</w:t>
            </w:r>
          </w:p>
          <w:p w14:paraId="3D54FA5E" w14:textId="642FA74E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0.2/5.4/0.2)</w:t>
            </w:r>
          </w:p>
        </w:tc>
        <w:tc>
          <w:tcPr>
            <w:tcW w:w="1529" w:type="dxa"/>
            <w:vAlign w:val="center"/>
          </w:tcPr>
          <w:p w14:paraId="099EC078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6/27/0</w:t>
            </w:r>
          </w:p>
          <w:p w14:paraId="0015BAB9" w14:textId="2A4A7836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0.8/3.8/0)</w:t>
            </w:r>
          </w:p>
        </w:tc>
        <w:tc>
          <w:tcPr>
            <w:tcW w:w="1503" w:type="dxa"/>
            <w:vAlign w:val="center"/>
          </w:tcPr>
          <w:p w14:paraId="444282AB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/10/1</w:t>
            </w:r>
          </w:p>
          <w:p w14:paraId="5CA90520" w14:textId="469BAFB0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0/4.9/0.5)</w:t>
            </w:r>
          </w:p>
        </w:tc>
        <w:tc>
          <w:tcPr>
            <w:tcW w:w="1508" w:type="dxa"/>
            <w:vAlign w:val="center"/>
          </w:tcPr>
          <w:p w14:paraId="3ECDE341" w14:textId="77777777" w:rsidR="00D359E8" w:rsidRPr="00C00DC8" w:rsidRDefault="00D359E8" w:rsidP="004E114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/7/0</w:t>
            </w:r>
          </w:p>
          <w:p w14:paraId="5B368620" w14:textId="7B9413D8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0.6/4.4/0)</w:t>
            </w:r>
          </w:p>
        </w:tc>
        <w:tc>
          <w:tcPr>
            <w:tcW w:w="1508" w:type="dxa"/>
            <w:vAlign w:val="center"/>
          </w:tcPr>
          <w:p w14:paraId="3C19523B" w14:textId="77777777" w:rsidR="00D359E8" w:rsidRPr="00C00DC8" w:rsidRDefault="00D359E8" w:rsidP="004E114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2/401/21</w:t>
            </w:r>
          </w:p>
          <w:p w14:paraId="55C45782" w14:textId="32747248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1.0/12.1/0.6)</w:t>
            </w:r>
          </w:p>
        </w:tc>
      </w:tr>
      <w:tr w:rsidR="00C00DC8" w:rsidRPr="00C00DC8" w14:paraId="4C8409D5" w14:textId="77777777" w:rsidTr="00D359E8">
        <w:tc>
          <w:tcPr>
            <w:tcW w:w="2083" w:type="dxa"/>
            <w:vAlign w:val="center"/>
          </w:tcPr>
          <w:p w14:paraId="7A3C4666" w14:textId="188461F5" w:rsidR="00D359E8" w:rsidRPr="00C00DC8" w:rsidRDefault="00D359E8" w:rsidP="004568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AS&amp;MI (n)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7565BFDF" w14:textId="2F612891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0 (1.4)</w:t>
            </w:r>
          </w:p>
        </w:tc>
        <w:tc>
          <w:tcPr>
            <w:tcW w:w="1508" w:type="dxa"/>
            <w:vAlign w:val="center"/>
          </w:tcPr>
          <w:p w14:paraId="5B7EC1ED" w14:textId="5EFFDF8C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0 (0.8)</w:t>
            </w:r>
          </w:p>
        </w:tc>
        <w:tc>
          <w:tcPr>
            <w:tcW w:w="1508" w:type="dxa"/>
            <w:vAlign w:val="center"/>
          </w:tcPr>
          <w:p w14:paraId="28E27AF0" w14:textId="5B19A3B5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0 (1.5)</w:t>
            </w:r>
          </w:p>
        </w:tc>
        <w:tc>
          <w:tcPr>
            <w:tcW w:w="1515" w:type="dxa"/>
            <w:vAlign w:val="center"/>
          </w:tcPr>
          <w:p w14:paraId="13931ADD" w14:textId="7AEB93CF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 (0.6)</w:t>
            </w:r>
          </w:p>
        </w:tc>
        <w:tc>
          <w:tcPr>
            <w:tcW w:w="1529" w:type="dxa"/>
            <w:vAlign w:val="center"/>
          </w:tcPr>
          <w:p w14:paraId="0D7A4351" w14:textId="1B560B29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6 (0.8)</w:t>
            </w:r>
          </w:p>
        </w:tc>
        <w:tc>
          <w:tcPr>
            <w:tcW w:w="1503" w:type="dxa"/>
            <w:vAlign w:val="center"/>
          </w:tcPr>
          <w:p w14:paraId="2675224A" w14:textId="7262DEA2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1508" w:type="dxa"/>
            <w:vAlign w:val="center"/>
          </w:tcPr>
          <w:p w14:paraId="76B13CA2" w14:textId="6DA1BB50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508" w:type="dxa"/>
            <w:vAlign w:val="center"/>
          </w:tcPr>
          <w:p w14:paraId="08700532" w14:textId="2795EC1B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6 (1.1)</w:t>
            </w:r>
          </w:p>
        </w:tc>
      </w:tr>
      <w:tr w:rsidR="00C00DC8" w:rsidRPr="00C00DC8" w14:paraId="1D524453" w14:textId="77777777" w:rsidTr="00D359E8">
        <w:tc>
          <w:tcPr>
            <w:tcW w:w="2083" w:type="dxa"/>
            <w:vAlign w:val="center"/>
          </w:tcPr>
          <w:p w14:paraId="481CC74A" w14:textId="77777777" w:rsidR="00D359E8" w:rsidRPr="00C00DC8" w:rsidRDefault="00D359E8" w:rsidP="002F27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AD/AAA</w:t>
            </w:r>
          </w:p>
          <w:p w14:paraId="007A12D7" w14:textId="131642C5" w:rsidR="00D359E8" w:rsidRPr="00C00DC8" w:rsidRDefault="00D359E8" w:rsidP="004568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(n)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66316924" w14:textId="6642E7D9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12/26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.6/1.3)</w:t>
            </w:r>
          </w:p>
        </w:tc>
        <w:tc>
          <w:tcPr>
            <w:tcW w:w="1508" w:type="dxa"/>
            <w:vAlign w:val="center"/>
          </w:tcPr>
          <w:p w14:paraId="4231946B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5/24</w:t>
            </w:r>
          </w:p>
          <w:p w14:paraId="109B7C46" w14:textId="0317AC7C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1.2/1.9)</w:t>
            </w:r>
          </w:p>
        </w:tc>
        <w:tc>
          <w:tcPr>
            <w:tcW w:w="1508" w:type="dxa"/>
            <w:vAlign w:val="center"/>
          </w:tcPr>
          <w:p w14:paraId="5472A95B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/9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7FB417A" w14:textId="4DD7E3C5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0.2/0.7)</w:t>
            </w:r>
          </w:p>
        </w:tc>
        <w:tc>
          <w:tcPr>
            <w:tcW w:w="1515" w:type="dxa"/>
            <w:vAlign w:val="center"/>
          </w:tcPr>
          <w:p w14:paraId="23960FBA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1/2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D0BBA11" w14:textId="4EE62A50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2.5/0.2)</w:t>
            </w:r>
          </w:p>
        </w:tc>
        <w:tc>
          <w:tcPr>
            <w:tcW w:w="1529" w:type="dxa"/>
            <w:vAlign w:val="center"/>
          </w:tcPr>
          <w:p w14:paraId="56FA5B60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/7</w:t>
            </w:r>
          </w:p>
          <w:p w14:paraId="05EDE25D" w14:textId="5D905C0C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0.1/1)</w:t>
            </w:r>
          </w:p>
        </w:tc>
        <w:tc>
          <w:tcPr>
            <w:tcW w:w="1503" w:type="dxa"/>
            <w:vAlign w:val="center"/>
          </w:tcPr>
          <w:p w14:paraId="4C8546B9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/3</w:t>
            </w:r>
          </w:p>
          <w:p w14:paraId="1211C881" w14:textId="2FF6FA61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2/1.5)</w:t>
            </w:r>
          </w:p>
        </w:tc>
        <w:tc>
          <w:tcPr>
            <w:tcW w:w="1508" w:type="dxa"/>
            <w:vAlign w:val="center"/>
          </w:tcPr>
          <w:p w14:paraId="08036B08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  <w:p w14:paraId="4F45B19D" w14:textId="062DBECB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1.3/0.6)</w:t>
            </w:r>
          </w:p>
        </w:tc>
        <w:tc>
          <w:tcPr>
            <w:tcW w:w="1508" w:type="dxa"/>
            <w:vAlign w:val="center"/>
          </w:tcPr>
          <w:p w14:paraId="40677A71" w14:textId="77777777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9/72</w:t>
            </w:r>
          </w:p>
          <w:p w14:paraId="3FBBA914" w14:textId="5CD114AB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(1.5/2.2)</w:t>
            </w:r>
          </w:p>
        </w:tc>
      </w:tr>
      <w:tr w:rsidR="00C00DC8" w:rsidRPr="00C00DC8" w14:paraId="5700406B" w14:textId="77777777" w:rsidTr="00D359E8">
        <w:tc>
          <w:tcPr>
            <w:tcW w:w="2083" w:type="dxa"/>
            <w:vAlign w:val="center"/>
          </w:tcPr>
          <w:p w14:paraId="7813F8BE" w14:textId="5A24A8F7" w:rsidR="00D359E8" w:rsidRPr="00C00DC8" w:rsidRDefault="00D359E8" w:rsidP="00416B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LAM (n)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313A9400" w14:textId="11372B37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1508" w:type="dxa"/>
            <w:vAlign w:val="center"/>
          </w:tcPr>
          <w:p w14:paraId="2F4C8AF5" w14:textId="62D19BB0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.7)</w:t>
            </w:r>
          </w:p>
        </w:tc>
        <w:tc>
          <w:tcPr>
            <w:tcW w:w="1508" w:type="dxa"/>
            <w:vAlign w:val="center"/>
          </w:tcPr>
          <w:p w14:paraId="267BB35F" w14:textId="4B628C98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1515" w:type="dxa"/>
            <w:vAlign w:val="center"/>
          </w:tcPr>
          <w:p w14:paraId="729CF93C" w14:textId="28A7E2D8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1529" w:type="dxa"/>
            <w:vAlign w:val="center"/>
          </w:tcPr>
          <w:p w14:paraId="0B1255B5" w14:textId="2A80C965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1503" w:type="dxa"/>
            <w:vAlign w:val="center"/>
          </w:tcPr>
          <w:p w14:paraId="596EAB3D" w14:textId="0117CB0E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08" w:type="dxa"/>
            <w:vAlign w:val="center"/>
          </w:tcPr>
          <w:p w14:paraId="05AC1CA1" w14:textId="032FA6CD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08" w:type="dxa"/>
            <w:vAlign w:val="center"/>
          </w:tcPr>
          <w:p w14:paraId="36D2FB52" w14:textId="729E4EB9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</w:tr>
      <w:tr w:rsidR="00C00DC8" w:rsidRPr="00C00DC8" w14:paraId="7AB1D98A" w14:textId="77777777" w:rsidTr="00D359E8">
        <w:tc>
          <w:tcPr>
            <w:tcW w:w="2083" w:type="dxa"/>
            <w:vAlign w:val="center"/>
          </w:tcPr>
          <w:p w14:paraId="005EC6DB" w14:textId="11876031" w:rsidR="00D359E8" w:rsidRPr="00C00DC8" w:rsidRDefault="00D359E8" w:rsidP="00FC5E7C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EI (n),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3ACA1C7A" w14:textId="41202979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.9)</w:t>
            </w:r>
          </w:p>
        </w:tc>
        <w:tc>
          <w:tcPr>
            <w:tcW w:w="1508" w:type="dxa"/>
            <w:vAlign w:val="center"/>
          </w:tcPr>
          <w:p w14:paraId="55186B9B" w14:textId="0561ED3A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.6)</w:t>
            </w:r>
          </w:p>
        </w:tc>
        <w:tc>
          <w:tcPr>
            <w:tcW w:w="1508" w:type="dxa"/>
            <w:vAlign w:val="center"/>
          </w:tcPr>
          <w:p w14:paraId="7D03597A" w14:textId="76A120C8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.2)</w:t>
            </w:r>
          </w:p>
        </w:tc>
        <w:tc>
          <w:tcPr>
            <w:tcW w:w="1515" w:type="dxa"/>
            <w:vAlign w:val="center"/>
          </w:tcPr>
          <w:p w14:paraId="1E5953E6" w14:textId="4FE7CDD8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.5)</w:t>
            </w:r>
          </w:p>
        </w:tc>
        <w:tc>
          <w:tcPr>
            <w:tcW w:w="1529" w:type="dxa"/>
            <w:vAlign w:val="center"/>
          </w:tcPr>
          <w:p w14:paraId="31A50FEE" w14:textId="0315168A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.3)</w:t>
            </w:r>
          </w:p>
        </w:tc>
        <w:tc>
          <w:tcPr>
            <w:tcW w:w="1503" w:type="dxa"/>
            <w:vAlign w:val="center"/>
          </w:tcPr>
          <w:p w14:paraId="344755D0" w14:textId="51349852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1508" w:type="dxa"/>
            <w:vAlign w:val="center"/>
          </w:tcPr>
          <w:p w14:paraId="22E5B73D" w14:textId="2D523D48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.8)</w:t>
            </w:r>
          </w:p>
        </w:tc>
        <w:tc>
          <w:tcPr>
            <w:tcW w:w="1508" w:type="dxa"/>
            <w:vAlign w:val="center"/>
          </w:tcPr>
          <w:p w14:paraId="3BCE76D7" w14:textId="433D33D4" w:rsidR="00D359E8" w:rsidRPr="00C00DC8" w:rsidRDefault="00D359E8" w:rsidP="00FC5E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.2)</w:t>
            </w:r>
          </w:p>
        </w:tc>
      </w:tr>
      <w:tr w:rsidR="00C00DC8" w:rsidRPr="00C00DC8" w14:paraId="4E4BA460" w14:textId="77777777" w:rsidTr="00D359E8">
        <w:tc>
          <w:tcPr>
            <w:tcW w:w="2083" w:type="dxa"/>
            <w:vAlign w:val="center"/>
          </w:tcPr>
          <w:p w14:paraId="13F36F42" w14:textId="1FD8DC40" w:rsidR="00D359E8" w:rsidRPr="00C00DC8" w:rsidRDefault="00D359E8" w:rsidP="002F2727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GUCH (n),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01732E93" w14:textId="04A8A44F" w:rsidR="00D359E8" w:rsidRPr="00C00DC8" w:rsidRDefault="00D359E8" w:rsidP="004365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1508" w:type="dxa"/>
            <w:vAlign w:val="center"/>
          </w:tcPr>
          <w:p w14:paraId="1CAABAF7" w14:textId="1ED3A08E" w:rsidR="00D359E8" w:rsidRPr="00C00DC8" w:rsidRDefault="00D359E8" w:rsidP="004365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.7)</w:t>
            </w:r>
          </w:p>
        </w:tc>
        <w:tc>
          <w:tcPr>
            <w:tcW w:w="1508" w:type="dxa"/>
            <w:vAlign w:val="center"/>
          </w:tcPr>
          <w:p w14:paraId="33FC41C7" w14:textId="53D7FC23" w:rsidR="00D359E8" w:rsidRPr="00C00DC8" w:rsidRDefault="00D359E8" w:rsidP="004365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1515" w:type="dxa"/>
            <w:vAlign w:val="center"/>
          </w:tcPr>
          <w:p w14:paraId="571E7D73" w14:textId="702A5322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1529" w:type="dxa"/>
            <w:vAlign w:val="center"/>
          </w:tcPr>
          <w:p w14:paraId="1B99A058" w14:textId="59B0AB68" w:rsidR="00D359E8" w:rsidRPr="00C00DC8" w:rsidRDefault="00D359E8" w:rsidP="004365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03" w:type="dxa"/>
            <w:vAlign w:val="center"/>
          </w:tcPr>
          <w:p w14:paraId="44B91E46" w14:textId="1D77C976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08" w:type="dxa"/>
            <w:vAlign w:val="center"/>
          </w:tcPr>
          <w:p w14:paraId="69766EB4" w14:textId="0174C8E5" w:rsidR="00D359E8" w:rsidRPr="00C00DC8" w:rsidRDefault="00D359E8" w:rsidP="004E114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08" w:type="dxa"/>
            <w:vAlign w:val="center"/>
          </w:tcPr>
          <w:p w14:paraId="371C2887" w14:textId="09711634" w:rsidR="00D359E8" w:rsidRPr="00C00DC8" w:rsidRDefault="00D359E8" w:rsidP="004365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.3)</w:t>
            </w:r>
          </w:p>
        </w:tc>
      </w:tr>
      <w:tr w:rsidR="00C00DC8" w:rsidRPr="00C00DC8" w14:paraId="43CFEE25" w14:textId="77777777" w:rsidTr="00D359E8">
        <w:tc>
          <w:tcPr>
            <w:tcW w:w="2083" w:type="dxa"/>
            <w:vAlign w:val="center"/>
          </w:tcPr>
          <w:p w14:paraId="46EDCED7" w14:textId="4EDB61B7" w:rsidR="00D359E8" w:rsidRPr="00C00DC8" w:rsidRDefault="00D359E8" w:rsidP="001A6C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CAD (n),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2C24F163" w14:textId="32AFF5D3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9.1)</w:t>
            </w:r>
          </w:p>
        </w:tc>
        <w:tc>
          <w:tcPr>
            <w:tcW w:w="1508" w:type="dxa"/>
            <w:vAlign w:val="center"/>
          </w:tcPr>
          <w:p w14:paraId="204D304B" w14:textId="11DDB6EF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7.9)</w:t>
            </w:r>
          </w:p>
        </w:tc>
        <w:tc>
          <w:tcPr>
            <w:tcW w:w="1508" w:type="dxa"/>
            <w:vAlign w:val="center"/>
          </w:tcPr>
          <w:p w14:paraId="4C42721B" w14:textId="2FDEF45A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503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8.5)</w:t>
            </w:r>
          </w:p>
        </w:tc>
        <w:tc>
          <w:tcPr>
            <w:tcW w:w="1515" w:type="dxa"/>
            <w:vAlign w:val="center"/>
          </w:tcPr>
          <w:p w14:paraId="2C204CE0" w14:textId="1829C823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62.4)</w:t>
            </w:r>
          </w:p>
        </w:tc>
        <w:tc>
          <w:tcPr>
            <w:tcW w:w="1529" w:type="dxa"/>
            <w:vAlign w:val="center"/>
          </w:tcPr>
          <w:p w14:paraId="6E3209C2" w14:textId="26BB5BCA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5.8)</w:t>
            </w:r>
          </w:p>
        </w:tc>
        <w:tc>
          <w:tcPr>
            <w:tcW w:w="1503" w:type="dxa"/>
            <w:vAlign w:val="center"/>
          </w:tcPr>
          <w:p w14:paraId="10AD5642" w14:textId="7EBD483B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508" w:type="dxa"/>
            <w:vAlign w:val="center"/>
          </w:tcPr>
          <w:p w14:paraId="64D2E257" w14:textId="29989865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3.5)</w:t>
            </w:r>
          </w:p>
        </w:tc>
        <w:tc>
          <w:tcPr>
            <w:tcW w:w="1508" w:type="dxa"/>
            <w:vAlign w:val="center"/>
          </w:tcPr>
          <w:p w14:paraId="0941FE92" w14:textId="50402AAE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1178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5.7)</w:t>
            </w:r>
          </w:p>
        </w:tc>
      </w:tr>
      <w:tr w:rsidR="00C00DC8" w:rsidRPr="00C00DC8" w14:paraId="697889E7" w14:textId="77777777" w:rsidTr="00D359E8">
        <w:tc>
          <w:tcPr>
            <w:tcW w:w="2083" w:type="dxa"/>
            <w:vAlign w:val="center"/>
          </w:tcPr>
          <w:p w14:paraId="00E6F1DF" w14:textId="75E6815A" w:rsidR="00D359E8" w:rsidRPr="00C00DC8" w:rsidRDefault="00D359E8" w:rsidP="002F2727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CAD+MI (n),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36D9B54E" w14:textId="5C2D2F3D" w:rsidR="00D359E8" w:rsidRPr="00C00DC8" w:rsidRDefault="00D359E8" w:rsidP="001A6C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.5)</w:t>
            </w:r>
          </w:p>
        </w:tc>
        <w:tc>
          <w:tcPr>
            <w:tcW w:w="1508" w:type="dxa"/>
            <w:vAlign w:val="center"/>
          </w:tcPr>
          <w:p w14:paraId="6BA2B628" w14:textId="05F2F03F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.2)</w:t>
            </w:r>
          </w:p>
        </w:tc>
        <w:tc>
          <w:tcPr>
            <w:tcW w:w="1508" w:type="dxa"/>
            <w:vAlign w:val="center"/>
          </w:tcPr>
          <w:p w14:paraId="2E8C195C" w14:textId="54DC0964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3.7)</w:t>
            </w:r>
          </w:p>
        </w:tc>
        <w:tc>
          <w:tcPr>
            <w:tcW w:w="1515" w:type="dxa"/>
            <w:vAlign w:val="center"/>
          </w:tcPr>
          <w:p w14:paraId="081A6326" w14:textId="6441856A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4.4)</w:t>
            </w:r>
          </w:p>
        </w:tc>
        <w:tc>
          <w:tcPr>
            <w:tcW w:w="1529" w:type="dxa"/>
            <w:vAlign w:val="center"/>
          </w:tcPr>
          <w:p w14:paraId="5E06852F" w14:textId="0E2E11CE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.3)</w:t>
            </w:r>
          </w:p>
        </w:tc>
        <w:tc>
          <w:tcPr>
            <w:tcW w:w="1503" w:type="dxa"/>
            <w:vAlign w:val="center"/>
          </w:tcPr>
          <w:p w14:paraId="45B90AD9" w14:textId="440C6059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.5)</w:t>
            </w:r>
          </w:p>
        </w:tc>
        <w:tc>
          <w:tcPr>
            <w:tcW w:w="1508" w:type="dxa"/>
            <w:vAlign w:val="center"/>
          </w:tcPr>
          <w:p w14:paraId="0957401B" w14:textId="08091141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.5)</w:t>
            </w:r>
          </w:p>
        </w:tc>
        <w:tc>
          <w:tcPr>
            <w:tcW w:w="1508" w:type="dxa"/>
            <w:vAlign w:val="center"/>
          </w:tcPr>
          <w:p w14:paraId="6C53E4AC" w14:textId="76B149A3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91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.8)</w:t>
            </w:r>
          </w:p>
        </w:tc>
      </w:tr>
      <w:tr w:rsidR="00C00DC8" w:rsidRPr="00C00DC8" w14:paraId="195DB820" w14:textId="77777777" w:rsidTr="00D359E8">
        <w:trPr>
          <w:trHeight w:val="228"/>
        </w:trPr>
        <w:tc>
          <w:tcPr>
            <w:tcW w:w="2083" w:type="dxa"/>
            <w:vAlign w:val="center"/>
          </w:tcPr>
          <w:p w14:paraId="504F40A7" w14:textId="0F0F3AA9" w:rsidR="00D359E8" w:rsidRPr="00C00DC8" w:rsidRDefault="00D359E8" w:rsidP="006507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CAD+AS (n),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</w:p>
        </w:tc>
        <w:tc>
          <w:tcPr>
            <w:tcW w:w="1508" w:type="dxa"/>
            <w:vAlign w:val="center"/>
          </w:tcPr>
          <w:p w14:paraId="0B70296D" w14:textId="75B6FD04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2.8)</w:t>
            </w:r>
          </w:p>
        </w:tc>
        <w:tc>
          <w:tcPr>
            <w:tcW w:w="1508" w:type="dxa"/>
            <w:vAlign w:val="center"/>
          </w:tcPr>
          <w:p w14:paraId="68F1FD82" w14:textId="38684510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5.7)</w:t>
            </w:r>
          </w:p>
        </w:tc>
        <w:tc>
          <w:tcPr>
            <w:tcW w:w="1508" w:type="dxa"/>
            <w:vAlign w:val="center"/>
          </w:tcPr>
          <w:p w14:paraId="269745EF" w14:textId="71E49354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.3)</w:t>
            </w:r>
          </w:p>
        </w:tc>
        <w:tc>
          <w:tcPr>
            <w:tcW w:w="1515" w:type="dxa"/>
            <w:vAlign w:val="center"/>
          </w:tcPr>
          <w:p w14:paraId="1462B645" w14:textId="1A65A5A1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8.3)</w:t>
            </w:r>
          </w:p>
        </w:tc>
        <w:tc>
          <w:tcPr>
            <w:tcW w:w="1529" w:type="dxa"/>
            <w:vAlign w:val="center"/>
          </w:tcPr>
          <w:p w14:paraId="29F743BE" w14:textId="51050C90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0.7)</w:t>
            </w:r>
          </w:p>
        </w:tc>
        <w:tc>
          <w:tcPr>
            <w:tcW w:w="1503" w:type="dxa"/>
            <w:vAlign w:val="center"/>
          </w:tcPr>
          <w:p w14:paraId="0DEE9F3A" w14:textId="5DEBE9A4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4.2)</w:t>
            </w:r>
          </w:p>
        </w:tc>
        <w:tc>
          <w:tcPr>
            <w:tcW w:w="1508" w:type="dxa"/>
            <w:vAlign w:val="center"/>
          </w:tcPr>
          <w:p w14:paraId="165F2753" w14:textId="4710F9CF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C00D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16.4)</w:t>
            </w:r>
          </w:p>
        </w:tc>
        <w:tc>
          <w:tcPr>
            <w:tcW w:w="1508" w:type="dxa"/>
            <w:vAlign w:val="center"/>
          </w:tcPr>
          <w:p w14:paraId="5B7457EB" w14:textId="18AB3086" w:rsidR="00D359E8" w:rsidRPr="00C00DC8" w:rsidRDefault="00D359E8" w:rsidP="004568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 xml:space="preserve">238 </w:t>
            </w:r>
            <w:r w:rsidRPr="00C00DC8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C00DC8">
              <w:rPr>
                <w:rFonts w:ascii="Times New Roman" w:hAnsi="Times New Roman" w:cs="Times New Roman"/>
                <w:sz w:val="24"/>
                <w:szCs w:val="24"/>
              </w:rPr>
              <w:t>7.2)</w:t>
            </w:r>
          </w:p>
        </w:tc>
      </w:tr>
    </w:tbl>
    <w:p w14:paraId="3E4DBB23" w14:textId="69558212" w:rsidR="00416BB3" w:rsidRPr="00C00DC8" w:rsidRDefault="00066DA1" w:rsidP="006507EF">
      <w:pPr>
        <w:spacing w:before="120" w:after="100" w:afterAutospacing="1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D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1344E" w:rsidRPr="00C00DC8">
        <w:rPr>
          <w:rFonts w:ascii="Times New Roman" w:hAnsi="Times New Roman" w:cs="Times New Roman"/>
          <w:b/>
          <w:sz w:val="24"/>
          <w:szCs w:val="24"/>
        </w:rPr>
        <w:t>S</w:t>
      </w:r>
      <w:r w:rsidR="00416BB3" w:rsidRPr="00C00DC8">
        <w:rPr>
          <w:rFonts w:ascii="Times New Roman" w:hAnsi="Times New Roman" w:cs="Times New Roman"/>
          <w:b/>
          <w:sz w:val="24"/>
          <w:szCs w:val="24"/>
        </w:rPr>
        <w:t>1</w:t>
      </w:r>
      <w:r w:rsidRPr="00C00DC8">
        <w:rPr>
          <w:rFonts w:ascii="Times New Roman" w:hAnsi="Times New Roman" w:cs="Times New Roman"/>
          <w:b/>
          <w:sz w:val="24"/>
          <w:szCs w:val="24"/>
        </w:rPr>
        <w:t>.</w:t>
      </w:r>
      <w:r w:rsidRPr="00C00DC8">
        <w:rPr>
          <w:rFonts w:ascii="Times New Roman" w:hAnsi="Times New Roman" w:cs="Times New Roman"/>
          <w:sz w:val="24"/>
          <w:szCs w:val="24"/>
        </w:rPr>
        <w:t xml:space="preserve"> </w:t>
      </w:r>
      <w:r w:rsidR="00947E92" w:rsidRPr="00C00DC8">
        <w:rPr>
          <w:rFonts w:ascii="Times New Roman" w:hAnsi="Times New Roman" w:cs="Times New Roman"/>
          <w:sz w:val="24"/>
          <w:szCs w:val="24"/>
        </w:rPr>
        <w:t>C</w:t>
      </w:r>
      <w:r w:rsidR="00A86A74" w:rsidRPr="00C00DC8">
        <w:rPr>
          <w:rFonts w:ascii="Times New Roman" w:hAnsi="Times New Roman" w:cs="Times New Roman"/>
          <w:sz w:val="24"/>
          <w:szCs w:val="24"/>
        </w:rPr>
        <w:t xml:space="preserve">haracteristics and diagnoses </w:t>
      </w:r>
      <w:r w:rsidR="00947E92" w:rsidRPr="00C00DC8">
        <w:rPr>
          <w:rFonts w:ascii="Times New Roman" w:hAnsi="Times New Roman" w:cs="Times New Roman"/>
          <w:sz w:val="24"/>
          <w:szCs w:val="24"/>
        </w:rPr>
        <w:t xml:space="preserve">of </w:t>
      </w:r>
      <w:r w:rsidR="00A86A74" w:rsidRPr="00C00DC8">
        <w:rPr>
          <w:rFonts w:ascii="Times New Roman" w:hAnsi="Times New Roman" w:cs="Times New Roman"/>
          <w:sz w:val="24"/>
          <w:szCs w:val="24"/>
        </w:rPr>
        <w:t>cardiac surg</w:t>
      </w:r>
      <w:r w:rsidR="00947E92" w:rsidRPr="00C00DC8">
        <w:rPr>
          <w:rFonts w:ascii="Times New Roman" w:hAnsi="Times New Roman" w:cs="Times New Roman"/>
          <w:sz w:val="24"/>
          <w:szCs w:val="24"/>
        </w:rPr>
        <w:t xml:space="preserve">ery patients </w:t>
      </w:r>
      <w:r w:rsidR="00BE1989" w:rsidRPr="00C00DC8">
        <w:rPr>
          <w:rFonts w:ascii="Times New Roman" w:hAnsi="Times New Roman" w:cs="Times New Roman"/>
          <w:sz w:val="24"/>
          <w:szCs w:val="24"/>
        </w:rPr>
        <w:t>with diabetes mellitus only (</w:t>
      </w:r>
      <w:r w:rsidR="007F3938" w:rsidRPr="00C00DC8">
        <w:rPr>
          <w:rFonts w:ascii="Times New Roman" w:hAnsi="Times New Roman" w:cs="Times New Roman"/>
          <w:sz w:val="24"/>
          <w:szCs w:val="24"/>
        </w:rPr>
        <w:t>T2</w:t>
      </w:r>
      <w:r w:rsidR="00BE1989" w:rsidRPr="00C00DC8">
        <w:rPr>
          <w:rFonts w:ascii="Times New Roman" w:hAnsi="Times New Roman" w:cs="Times New Roman"/>
          <w:sz w:val="24"/>
          <w:szCs w:val="24"/>
        </w:rPr>
        <w:t xml:space="preserve">DM </w:t>
      </w:r>
      <w:r w:rsidR="00416BB3" w:rsidRPr="00C00DC8">
        <w:rPr>
          <w:rFonts w:ascii="Times New Roman" w:hAnsi="Times New Roman" w:cs="Times New Roman"/>
          <w:sz w:val="24"/>
          <w:szCs w:val="24"/>
        </w:rPr>
        <w:t>alone</w:t>
      </w:r>
      <w:r w:rsidR="00BE1989" w:rsidRPr="00C00DC8">
        <w:rPr>
          <w:rFonts w:ascii="Times New Roman" w:hAnsi="Times New Roman" w:cs="Times New Roman"/>
          <w:sz w:val="24"/>
          <w:szCs w:val="24"/>
        </w:rPr>
        <w:t>), smoking (SM alone)</w:t>
      </w:r>
      <w:r w:rsidR="00416BB3" w:rsidRPr="00C00DC8">
        <w:rPr>
          <w:rFonts w:ascii="Times New Roman" w:hAnsi="Times New Roman" w:cs="Times New Roman"/>
          <w:sz w:val="24"/>
          <w:szCs w:val="24"/>
        </w:rPr>
        <w:t>,</w:t>
      </w:r>
      <w:r w:rsidR="00BE1989" w:rsidRPr="00C00DC8">
        <w:rPr>
          <w:rFonts w:ascii="Times New Roman" w:hAnsi="Times New Roman" w:cs="Times New Roman"/>
          <w:sz w:val="24"/>
          <w:szCs w:val="24"/>
        </w:rPr>
        <w:t xml:space="preserve"> and aging (</w:t>
      </w:r>
      <w:r w:rsidR="00416BB3" w:rsidRPr="00C00DC8">
        <w:rPr>
          <w:rFonts w:ascii="Times New Roman" w:hAnsi="Times New Roman" w:cs="Times New Roman"/>
          <w:sz w:val="24"/>
          <w:szCs w:val="24"/>
        </w:rPr>
        <w:t>Elderly alone</w:t>
      </w:r>
      <w:r w:rsidR="00BE1989" w:rsidRPr="00C00DC8">
        <w:rPr>
          <w:rFonts w:ascii="Times New Roman" w:hAnsi="Times New Roman" w:cs="Times New Roman"/>
          <w:sz w:val="24"/>
          <w:szCs w:val="24"/>
        </w:rPr>
        <w:t>)</w:t>
      </w:r>
      <w:r w:rsidR="00A86A74" w:rsidRPr="00C00DC8">
        <w:rPr>
          <w:rFonts w:ascii="Times New Roman" w:hAnsi="Times New Roman" w:cs="Times New Roman"/>
          <w:sz w:val="24"/>
          <w:szCs w:val="24"/>
        </w:rPr>
        <w:t xml:space="preserve">. </w:t>
      </w:r>
      <w:r w:rsidR="00BE1989" w:rsidRPr="00C00DC8">
        <w:rPr>
          <w:rFonts w:ascii="Times New Roman" w:hAnsi="Times New Roman" w:cs="Times New Roman"/>
          <w:sz w:val="24"/>
          <w:szCs w:val="24"/>
        </w:rPr>
        <w:t>Groups containing pairwise (</w:t>
      </w:r>
      <w:r w:rsidR="007F3938" w:rsidRPr="00C00DC8">
        <w:rPr>
          <w:rFonts w:ascii="Times New Roman" w:hAnsi="Times New Roman" w:cs="Times New Roman"/>
          <w:sz w:val="24"/>
          <w:szCs w:val="24"/>
        </w:rPr>
        <w:t>T2</w:t>
      </w:r>
      <w:r w:rsidR="00BE1989" w:rsidRPr="00C00DC8">
        <w:rPr>
          <w:rFonts w:ascii="Times New Roman" w:hAnsi="Times New Roman" w:cs="Times New Roman"/>
          <w:sz w:val="24"/>
          <w:szCs w:val="24"/>
        </w:rPr>
        <w:t>DM</w:t>
      </w:r>
      <w:r w:rsidR="001B1060" w:rsidRPr="00C00DC8">
        <w:rPr>
          <w:rFonts w:ascii="Times New Roman" w:hAnsi="Times New Roman" w:cs="Times New Roman"/>
          <w:sz w:val="24"/>
          <w:szCs w:val="24"/>
        </w:rPr>
        <w:t xml:space="preserve"> </w:t>
      </w:r>
      <w:r w:rsidR="00416BB3" w:rsidRPr="00C00DC8">
        <w:rPr>
          <w:rFonts w:ascii="Times New Roman" w:hAnsi="Times New Roman" w:cs="Times New Roman"/>
          <w:sz w:val="24"/>
          <w:szCs w:val="24"/>
        </w:rPr>
        <w:t>+</w:t>
      </w:r>
      <w:r w:rsidR="001B1060" w:rsidRPr="00C00DC8">
        <w:rPr>
          <w:rFonts w:ascii="Times New Roman" w:hAnsi="Times New Roman" w:cs="Times New Roman"/>
          <w:sz w:val="24"/>
          <w:szCs w:val="24"/>
        </w:rPr>
        <w:t xml:space="preserve"> </w:t>
      </w:r>
      <w:r w:rsidR="00BE1989" w:rsidRPr="00C00DC8">
        <w:rPr>
          <w:rFonts w:ascii="Times New Roman" w:hAnsi="Times New Roman" w:cs="Times New Roman"/>
          <w:sz w:val="24"/>
          <w:szCs w:val="24"/>
        </w:rPr>
        <w:t xml:space="preserve">SM, </w:t>
      </w:r>
      <w:r w:rsidR="007F3938" w:rsidRPr="00C00DC8">
        <w:rPr>
          <w:rFonts w:ascii="Times New Roman" w:hAnsi="Times New Roman" w:cs="Times New Roman"/>
          <w:sz w:val="24"/>
          <w:szCs w:val="24"/>
        </w:rPr>
        <w:t>T2</w:t>
      </w:r>
      <w:r w:rsidR="00BE1989" w:rsidRPr="00C00DC8">
        <w:rPr>
          <w:rFonts w:ascii="Times New Roman" w:hAnsi="Times New Roman" w:cs="Times New Roman"/>
          <w:sz w:val="24"/>
          <w:szCs w:val="24"/>
        </w:rPr>
        <w:t>DM</w:t>
      </w:r>
      <w:r w:rsidR="001B1060" w:rsidRPr="00C00DC8">
        <w:rPr>
          <w:rFonts w:ascii="Times New Roman" w:hAnsi="Times New Roman" w:cs="Times New Roman"/>
          <w:sz w:val="24"/>
          <w:szCs w:val="24"/>
        </w:rPr>
        <w:t xml:space="preserve"> </w:t>
      </w:r>
      <w:r w:rsidR="00416BB3" w:rsidRPr="00C00DC8">
        <w:rPr>
          <w:rFonts w:ascii="Times New Roman" w:hAnsi="Times New Roman" w:cs="Times New Roman"/>
          <w:sz w:val="24"/>
          <w:szCs w:val="24"/>
        </w:rPr>
        <w:t>+</w:t>
      </w:r>
      <w:r w:rsidR="001B1060" w:rsidRPr="00C00DC8">
        <w:rPr>
          <w:rFonts w:ascii="Times New Roman" w:hAnsi="Times New Roman" w:cs="Times New Roman"/>
          <w:sz w:val="24"/>
          <w:szCs w:val="24"/>
        </w:rPr>
        <w:t xml:space="preserve"> </w:t>
      </w:r>
      <w:r w:rsidR="00416BB3" w:rsidRPr="00C00DC8">
        <w:rPr>
          <w:rFonts w:ascii="Times New Roman" w:hAnsi="Times New Roman" w:cs="Times New Roman"/>
          <w:sz w:val="24"/>
          <w:szCs w:val="24"/>
        </w:rPr>
        <w:t xml:space="preserve">Elderly, </w:t>
      </w:r>
      <w:r w:rsidR="00BE1989" w:rsidRPr="00C00DC8">
        <w:rPr>
          <w:rFonts w:ascii="Times New Roman" w:hAnsi="Times New Roman" w:cs="Times New Roman"/>
          <w:sz w:val="24"/>
          <w:szCs w:val="24"/>
        </w:rPr>
        <w:t>and SM</w:t>
      </w:r>
      <w:r w:rsidR="001B1060" w:rsidRPr="00C00DC8">
        <w:rPr>
          <w:rFonts w:ascii="Times New Roman" w:hAnsi="Times New Roman" w:cs="Times New Roman"/>
          <w:sz w:val="24"/>
          <w:szCs w:val="24"/>
        </w:rPr>
        <w:t xml:space="preserve"> </w:t>
      </w:r>
      <w:r w:rsidR="00416BB3" w:rsidRPr="00C00DC8">
        <w:rPr>
          <w:rFonts w:ascii="Times New Roman" w:hAnsi="Times New Roman" w:cs="Times New Roman"/>
          <w:sz w:val="24"/>
          <w:szCs w:val="24"/>
        </w:rPr>
        <w:t>+</w:t>
      </w:r>
      <w:r w:rsidR="001B1060" w:rsidRPr="00C00DC8">
        <w:rPr>
          <w:rFonts w:ascii="Times New Roman" w:hAnsi="Times New Roman" w:cs="Times New Roman"/>
          <w:sz w:val="24"/>
          <w:szCs w:val="24"/>
        </w:rPr>
        <w:t xml:space="preserve"> </w:t>
      </w:r>
      <w:r w:rsidR="00416BB3" w:rsidRPr="00C00DC8">
        <w:rPr>
          <w:rFonts w:ascii="Times New Roman" w:hAnsi="Times New Roman" w:cs="Times New Roman"/>
          <w:sz w:val="24"/>
          <w:szCs w:val="24"/>
        </w:rPr>
        <w:t>Elderly</w:t>
      </w:r>
      <w:r w:rsidR="00BE1989" w:rsidRPr="00C00DC8">
        <w:rPr>
          <w:rFonts w:ascii="Times New Roman" w:hAnsi="Times New Roman" w:cs="Times New Roman"/>
          <w:sz w:val="24"/>
          <w:szCs w:val="24"/>
        </w:rPr>
        <w:t>) and concomitant combination (</w:t>
      </w:r>
      <w:r w:rsidR="00416BB3" w:rsidRPr="00C00DC8">
        <w:rPr>
          <w:rFonts w:ascii="Times New Roman" w:hAnsi="Times New Roman" w:cs="Times New Roman"/>
          <w:sz w:val="24"/>
          <w:szCs w:val="24"/>
        </w:rPr>
        <w:t>“</w:t>
      </w:r>
      <w:r w:rsidR="00BE1989" w:rsidRPr="00C00DC8">
        <w:rPr>
          <w:rFonts w:ascii="Times New Roman" w:hAnsi="Times New Roman" w:cs="Times New Roman"/>
          <w:sz w:val="24"/>
          <w:szCs w:val="24"/>
        </w:rPr>
        <w:t>All</w:t>
      </w:r>
      <w:r w:rsidR="00416BB3" w:rsidRPr="00C00DC8">
        <w:rPr>
          <w:rFonts w:ascii="Times New Roman" w:hAnsi="Times New Roman" w:cs="Times New Roman"/>
          <w:sz w:val="24"/>
          <w:szCs w:val="24"/>
        </w:rPr>
        <w:t>”</w:t>
      </w:r>
      <w:r w:rsidR="00BE1989" w:rsidRPr="00C00DC8">
        <w:rPr>
          <w:rFonts w:ascii="Times New Roman" w:hAnsi="Times New Roman" w:cs="Times New Roman"/>
          <w:sz w:val="24"/>
          <w:szCs w:val="24"/>
        </w:rPr>
        <w:t xml:space="preserve">) significant factors </w:t>
      </w:r>
      <w:r w:rsidR="00416BB3" w:rsidRPr="00C00DC8">
        <w:rPr>
          <w:rFonts w:ascii="Times New Roman" w:hAnsi="Times New Roman" w:cs="Times New Roman"/>
          <w:sz w:val="24"/>
          <w:szCs w:val="24"/>
        </w:rPr>
        <w:t xml:space="preserve">were </w:t>
      </w:r>
      <w:r w:rsidR="00BE1989" w:rsidRPr="00C00DC8">
        <w:rPr>
          <w:rFonts w:ascii="Times New Roman" w:hAnsi="Times New Roman" w:cs="Times New Roman"/>
          <w:sz w:val="24"/>
          <w:szCs w:val="24"/>
        </w:rPr>
        <w:t>also examined. “None” denotes no occurrence of these risk factors.</w:t>
      </w:r>
      <w:r w:rsidR="002F2727" w:rsidRPr="00C00DC8">
        <w:rPr>
          <w:rFonts w:ascii="Times New Roman" w:hAnsi="Times New Roman" w:cs="Times New Roman"/>
          <w:sz w:val="24"/>
          <w:szCs w:val="24"/>
        </w:rPr>
        <w:t xml:space="preserve"> </w:t>
      </w:r>
      <w:r w:rsidR="0071076C" w:rsidRPr="00C00DC8">
        <w:rPr>
          <w:rFonts w:ascii="Times New Roman" w:hAnsi="Times New Roman" w:cs="Times New Roman"/>
          <w:sz w:val="24"/>
          <w:szCs w:val="24"/>
        </w:rPr>
        <w:t>Data for continuous variables are shown as mean</w:t>
      </w:r>
      <w:r w:rsidR="001B1060" w:rsidRPr="00C00DC8">
        <w:rPr>
          <w:rFonts w:ascii="Times New Roman" w:hAnsi="Times New Roman" w:cs="Times New Roman"/>
          <w:sz w:val="24"/>
          <w:szCs w:val="24"/>
        </w:rPr>
        <w:t xml:space="preserve"> ± </w:t>
      </w:r>
      <w:r w:rsidR="0071076C" w:rsidRPr="00C00DC8">
        <w:rPr>
          <w:rFonts w:ascii="Times New Roman" w:hAnsi="Times New Roman" w:cs="Times New Roman"/>
          <w:sz w:val="24"/>
          <w:szCs w:val="24"/>
        </w:rPr>
        <w:t xml:space="preserve">SD; data for categorical variables are represented as number of patients in each group (top number in each cell) with percentage relative </w:t>
      </w:r>
      <w:r w:rsidR="00C3051C" w:rsidRPr="00C00DC8">
        <w:rPr>
          <w:rFonts w:ascii="Times New Roman" w:hAnsi="Times New Roman" w:cs="Times New Roman"/>
          <w:sz w:val="24"/>
          <w:szCs w:val="24"/>
        </w:rPr>
        <w:t xml:space="preserve">proportion </w:t>
      </w:r>
      <w:r w:rsidR="0071076C" w:rsidRPr="00C00DC8">
        <w:rPr>
          <w:rFonts w:ascii="Times New Roman" w:hAnsi="Times New Roman" w:cs="Times New Roman"/>
          <w:sz w:val="24"/>
          <w:szCs w:val="24"/>
        </w:rPr>
        <w:t>rates (bottom numbers in each cell).</w:t>
      </w:r>
      <w:r w:rsidR="001B1060" w:rsidRPr="00C00DC8">
        <w:rPr>
          <w:rFonts w:ascii="Times New Roman" w:hAnsi="Times New Roman" w:cs="Times New Roman"/>
          <w:sz w:val="24"/>
          <w:szCs w:val="24"/>
        </w:rPr>
        <w:t xml:space="preserve"> * p &lt; 0.05 vs. “None”</w:t>
      </w:r>
      <w:r w:rsidR="002F2727" w:rsidRPr="00C00DC8">
        <w:rPr>
          <w:rFonts w:ascii="Times New Roman" w:hAnsi="Times New Roman" w:cs="Times New Roman"/>
          <w:sz w:val="24"/>
          <w:szCs w:val="24"/>
        </w:rPr>
        <w:t xml:space="preserve">. </w:t>
      </w:r>
      <w:r w:rsidR="00416BB3" w:rsidRPr="00C00DC8">
        <w:rPr>
          <w:rFonts w:ascii="Times New Roman" w:hAnsi="Times New Roman" w:cs="Times New Roman"/>
          <w:sz w:val="24"/>
          <w:szCs w:val="24"/>
        </w:rPr>
        <w:t xml:space="preserve">AAA, aortic arch reconstruction; AD, aorta dissection; AI, aortic insufficiency; </w:t>
      </w:r>
      <w:r w:rsidR="00BE1989" w:rsidRPr="00C00DC8">
        <w:rPr>
          <w:rFonts w:ascii="Times New Roman" w:hAnsi="Times New Roman" w:cs="Times New Roman"/>
          <w:sz w:val="24"/>
          <w:szCs w:val="24"/>
        </w:rPr>
        <w:t>AS</w:t>
      </w:r>
      <w:r w:rsidR="00416BB3" w:rsidRPr="00C00DC8">
        <w:rPr>
          <w:rFonts w:ascii="Times New Roman" w:hAnsi="Times New Roman" w:cs="Times New Roman"/>
          <w:sz w:val="24"/>
          <w:szCs w:val="24"/>
        </w:rPr>
        <w:t xml:space="preserve">, </w:t>
      </w:r>
      <w:r w:rsidR="00BE1989" w:rsidRPr="00C00DC8">
        <w:rPr>
          <w:rFonts w:ascii="Times New Roman" w:hAnsi="Times New Roman" w:cs="Times New Roman"/>
          <w:sz w:val="24"/>
          <w:szCs w:val="24"/>
        </w:rPr>
        <w:t>aortic stenosis</w:t>
      </w:r>
      <w:r w:rsidR="00416BB3" w:rsidRPr="00C00DC8">
        <w:rPr>
          <w:rFonts w:ascii="Times New Roman" w:hAnsi="Times New Roman" w:cs="Times New Roman"/>
          <w:sz w:val="24"/>
          <w:szCs w:val="24"/>
        </w:rPr>
        <w:t xml:space="preserve">; BMI, body mass index; CAD, coronary artery disease; </w:t>
      </w:r>
      <w:r w:rsidR="002453B2" w:rsidRPr="00C00DC8">
        <w:rPr>
          <w:rFonts w:ascii="Times New Roman" w:hAnsi="Times New Roman" w:cs="Times New Roman"/>
          <w:sz w:val="24"/>
          <w:szCs w:val="24"/>
        </w:rPr>
        <w:t>EI</w:t>
      </w:r>
      <w:r w:rsidR="00416BB3" w:rsidRPr="00C00DC8">
        <w:rPr>
          <w:rFonts w:ascii="Times New Roman" w:hAnsi="Times New Roman" w:cs="Times New Roman"/>
          <w:sz w:val="24"/>
          <w:szCs w:val="24"/>
        </w:rPr>
        <w:t xml:space="preserve">, </w:t>
      </w:r>
      <w:r w:rsidR="002453B2" w:rsidRPr="00C00DC8">
        <w:rPr>
          <w:rFonts w:ascii="Times New Roman" w:hAnsi="Times New Roman" w:cs="Times New Roman"/>
          <w:sz w:val="24"/>
          <w:szCs w:val="24"/>
        </w:rPr>
        <w:t>endocarditis</w:t>
      </w:r>
      <w:r w:rsidR="00416BB3" w:rsidRPr="00C00DC8">
        <w:rPr>
          <w:rFonts w:ascii="Times New Roman" w:hAnsi="Times New Roman" w:cs="Times New Roman"/>
          <w:sz w:val="24"/>
          <w:szCs w:val="24"/>
        </w:rPr>
        <w:t xml:space="preserve">; </w:t>
      </w:r>
      <w:r w:rsidR="002453B2" w:rsidRPr="00C00DC8">
        <w:rPr>
          <w:rFonts w:ascii="Times New Roman" w:hAnsi="Times New Roman" w:cs="Times New Roman"/>
          <w:sz w:val="24"/>
          <w:szCs w:val="24"/>
        </w:rPr>
        <w:t>GUCH</w:t>
      </w:r>
      <w:r w:rsidR="00416BB3" w:rsidRPr="00C00DC8">
        <w:rPr>
          <w:rFonts w:ascii="Times New Roman" w:hAnsi="Times New Roman" w:cs="Times New Roman"/>
          <w:sz w:val="24"/>
          <w:szCs w:val="24"/>
        </w:rPr>
        <w:t xml:space="preserve">, </w:t>
      </w:r>
      <w:r w:rsidR="002453B2" w:rsidRPr="00C00DC8">
        <w:rPr>
          <w:rFonts w:ascii="Times New Roman" w:hAnsi="Times New Roman" w:cs="Times New Roman"/>
          <w:sz w:val="24"/>
          <w:szCs w:val="24"/>
        </w:rPr>
        <w:t>Grown-Up Congenital Heart Disease</w:t>
      </w:r>
      <w:r w:rsidR="00416BB3" w:rsidRPr="00C00DC8">
        <w:rPr>
          <w:rFonts w:ascii="Times New Roman" w:hAnsi="Times New Roman" w:cs="Times New Roman"/>
          <w:sz w:val="24"/>
          <w:szCs w:val="24"/>
        </w:rPr>
        <w:t>; Hb, hemoglobin; LAM, left atrial myxoma; MI, mitral insufficiency; MS, mitral stenosis; SM, smoking</w:t>
      </w:r>
      <w:r w:rsidR="00707F08" w:rsidRPr="00C00DC8">
        <w:rPr>
          <w:rFonts w:ascii="Times New Roman" w:hAnsi="Times New Roman" w:cs="Times New Roman"/>
          <w:sz w:val="24"/>
          <w:szCs w:val="24"/>
        </w:rPr>
        <w:t>.</w:t>
      </w:r>
    </w:p>
    <w:p w14:paraId="4710F379" w14:textId="77777777" w:rsidR="00416BB3" w:rsidRPr="00C00DC8" w:rsidRDefault="00416BB3" w:rsidP="00416BB3">
      <w:pPr>
        <w:spacing w:before="120" w:after="100" w:afterAutospacing="1"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416BB3" w:rsidRPr="00C00DC8" w:rsidSect="0041344E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257BB6F" w14:textId="63674AEC" w:rsidR="0041344E" w:rsidRPr="00C00DC8" w:rsidRDefault="00C92809" w:rsidP="00C1016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0DC8">
        <w:rPr>
          <w:noProof/>
        </w:rPr>
        <w:lastRenderedPageBreak/>
        <w:drawing>
          <wp:inline distT="0" distB="0" distL="0" distR="0" wp14:anchorId="39B50A00" wp14:editId="749E697B">
            <wp:extent cx="5924550" cy="79479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708" cy="7950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19B48" w14:textId="7B77088C" w:rsidR="00066DA1" w:rsidRPr="00C00DC8" w:rsidRDefault="005C6D18" w:rsidP="00C1016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DC8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C00DC8">
        <w:rPr>
          <w:rFonts w:ascii="Times New Roman" w:hAnsi="Times New Roman" w:cs="Times New Roman"/>
          <w:sz w:val="24"/>
          <w:szCs w:val="24"/>
        </w:rPr>
        <w:t xml:space="preserve"> </w:t>
      </w:r>
      <w:r w:rsidR="00C10169" w:rsidRPr="00C00DC8">
        <w:rPr>
          <w:rFonts w:ascii="Times New Roman" w:hAnsi="Times New Roman" w:cs="Times New Roman"/>
          <w:sz w:val="24"/>
          <w:szCs w:val="24"/>
        </w:rPr>
        <w:t xml:space="preserve">Seasonal variations in the arterial blood pressure (ABP), serum triglyceride, total cholesterol and serum glucose levels in patients with type 2 diabetes mellitus (T2DM only, red)), smoking (SM only, black), and aging (Elderly only, blue) for the monthly averaged data over the 12-year study period (January 1, </w:t>
      </w:r>
      <w:proofErr w:type="gramStart"/>
      <w:r w:rsidR="00C10169" w:rsidRPr="00C00DC8">
        <w:rPr>
          <w:rFonts w:ascii="Times New Roman" w:hAnsi="Times New Roman" w:cs="Times New Roman"/>
          <w:sz w:val="24"/>
          <w:szCs w:val="24"/>
        </w:rPr>
        <w:t>2007</w:t>
      </w:r>
      <w:proofErr w:type="gramEnd"/>
      <w:r w:rsidR="00C10169" w:rsidRPr="00C00DC8">
        <w:rPr>
          <w:rFonts w:ascii="Times New Roman" w:hAnsi="Times New Roman" w:cs="Times New Roman"/>
          <w:sz w:val="24"/>
          <w:szCs w:val="24"/>
        </w:rPr>
        <w:t xml:space="preserve"> to December 31, 2018). Grey symbols: non-elderly control patients scheduled for cardiac surgery without diabetes and smoking. Solid lined: statistically significant seasonality (p&lt;0.05), dotted lines: no statical significant seasonal change.</w:t>
      </w:r>
    </w:p>
    <w:tbl>
      <w:tblPr>
        <w:tblW w:w="66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1"/>
        <w:gridCol w:w="923"/>
        <w:gridCol w:w="993"/>
        <w:gridCol w:w="947"/>
        <w:gridCol w:w="745"/>
        <w:gridCol w:w="1118"/>
        <w:gridCol w:w="851"/>
      </w:tblGrid>
      <w:tr w:rsidR="00C00DC8" w:rsidRPr="00C00DC8" w14:paraId="0F622733" w14:textId="77777777" w:rsidTr="007468B9">
        <w:trPr>
          <w:trHeight w:val="915"/>
          <w:jc w:val="center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1FDA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D9EA5A4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Number of cardiac surgery patien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6E4C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AS/AI/</w:t>
            </w:r>
          </w:p>
          <w:p w14:paraId="54A56533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AS&amp;AI/</w:t>
            </w:r>
          </w:p>
          <w:p w14:paraId="68283EA6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AS&amp;MI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8606F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S/MI/</w:t>
            </w:r>
          </w:p>
          <w:p w14:paraId="5598855F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MS&amp;MI 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181E0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AD/</w:t>
            </w:r>
          </w:p>
          <w:p w14:paraId="07204B97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AAA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091D4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CAD, </w:t>
            </w:r>
          </w:p>
          <w:p w14:paraId="19E77824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CAD+MI, </w:t>
            </w:r>
          </w:p>
          <w:p w14:paraId="5FF8B5F2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CAD+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8FFF2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LAM, </w:t>
            </w:r>
          </w:p>
          <w:p w14:paraId="4E2FCA7E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EI,</w:t>
            </w:r>
          </w:p>
          <w:p w14:paraId="1A782CFA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GUCH</w:t>
            </w:r>
          </w:p>
        </w:tc>
      </w:tr>
      <w:tr w:rsidR="00C00DC8" w:rsidRPr="00C00DC8" w14:paraId="13DBBFCC" w14:textId="77777777" w:rsidTr="007468B9">
        <w:trPr>
          <w:trHeight w:val="645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681BB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January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A2BB13C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1D8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6.8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3F2D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5.2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5C3D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3.2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8786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2.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E0B8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.0%</w:t>
            </w:r>
          </w:p>
        </w:tc>
      </w:tr>
      <w:tr w:rsidR="00C00DC8" w:rsidRPr="00C00DC8" w14:paraId="23CD1B2B" w14:textId="77777777" w:rsidTr="007468B9">
        <w:trPr>
          <w:trHeight w:val="33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9BD7D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February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DC7501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1038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6.5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FEF9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7.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6D01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2.9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6AF9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2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A15C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.7%</w:t>
            </w:r>
          </w:p>
        </w:tc>
      </w:tr>
      <w:tr w:rsidR="00C00DC8" w:rsidRPr="00C00DC8" w14:paraId="60E28C4F" w14:textId="77777777" w:rsidTr="007468B9">
        <w:trPr>
          <w:trHeight w:val="315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04CF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March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8FD37E9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E71F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8.3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654F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5.7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416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3.2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9449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0.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9123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.1%</w:t>
            </w:r>
          </w:p>
        </w:tc>
      </w:tr>
      <w:tr w:rsidR="00C00DC8" w:rsidRPr="00C00DC8" w14:paraId="785B749A" w14:textId="77777777" w:rsidTr="007468B9">
        <w:trPr>
          <w:trHeight w:val="33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8D10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April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48991E7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24C3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8.3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F826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6.1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A332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2.2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8363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1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5F1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.5%</w:t>
            </w:r>
          </w:p>
        </w:tc>
      </w:tr>
      <w:tr w:rsidR="00C00DC8" w:rsidRPr="00C00DC8" w14:paraId="1CA411A8" w14:textId="77777777" w:rsidTr="007468B9">
        <w:trPr>
          <w:trHeight w:val="33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53F30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May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3A60F6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724D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7.8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E14C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6.9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D4AF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2.1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20A1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1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9F4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.8%</w:t>
            </w:r>
          </w:p>
        </w:tc>
      </w:tr>
      <w:tr w:rsidR="00C00DC8" w:rsidRPr="00C00DC8" w14:paraId="374D641F" w14:textId="77777777" w:rsidTr="007468B9">
        <w:trPr>
          <w:trHeight w:val="33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099C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June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2EB8C9F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9FA2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7.4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C498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7.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E4A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3.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62D6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0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7DDD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.4%</w:t>
            </w:r>
          </w:p>
        </w:tc>
      </w:tr>
      <w:tr w:rsidR="00C00DC8" w:rsidRPr="00C00DC8" w14:paraId="759811AA" w14:textId="77777777" w:rsidTr="007468B9">
        <w:trPr>
          <w:trHeight w:val="33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6D520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July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42AFAA0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A95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7.9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2096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5.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D3F6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3.4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6A6C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1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73D9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.3%</w:t>
            </w:r>
          </w:p>
        </w:tc>
      </w:tr>
      <w:tr w:rsidR="00C00DC8" w:rsidRPr="00C00DC8" w14:paraId="4EC25878" w14:textId="77777777" w:rsidTr="007468B9">
        <w:trPr>
          <w:trHeight w:val="33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A8BAF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August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1FDAC30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91B1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8.0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0EA4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.1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6D2A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3.1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B7F3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2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E15B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.5%</w:t>
            </w:r>
          </w:p>
        </w:tc>
      </w:tr>
      <w:tr w:rsidR="00C00DC8" w:rsidRPr="00C00DC8" w14:paraId="1A93A9D7" w14:textId="77777777" w:rsidTr="007468B9">
        <w:trPr>
          <w:trHeight w:val="33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8C977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September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1E593DB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DFD2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9.3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5C06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5.6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2FC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3.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4706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9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7C5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.8%</w:t>
            </w:r>
          </w:p>
        </w:tc>
      </w:tr>
      <w:tr w:rsidR="00C00DC8" w:rsidRPr="00C00DC8" w14:paraId="1AA0A0F0" w14:textId="77777777" w:rsidTr="007468B9">
        <w:trPr>
          <w:trHeight w:val="33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7523B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October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E4A72F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EC7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8.7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1AF9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6.4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8D77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1.8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BAE4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1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7A32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.1%</w:t>
            </w:r>
          </w:p>
        </w:tc>
      </w:tr>
      <w:tr w:rsidR="00C00DC8" w:rsidRPr="00C00DC8" w14:paraId="788F89EB" w14:textId="77777777" w:rsidTr="007468B9">
        <w:trPr>
          <w:trHeight w:val="30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AE9B0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November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7F3B7E4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6D1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8.0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B4DE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6.6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7467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2.7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5F65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0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8693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.6%</w:t>
            </w:r>
          </w:p>
        </w:tc>
      </w:tr>
      <w:tr w:rsidR="00C00DC8" w:rsidRPr="00C00DC8" w14:paraId="7653BD88" w14:textId="77777777" w:rsidTr="007468B9">
        <w:trPr>
          <w:trHeight w:val="30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AF861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eastAsia="hu-HU"/>
              </w:rPr>
              <w:t>December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B076C63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1949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16.8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E128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5.9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9AFD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43.3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C57C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32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FD57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lang w:val="hu-HU" w:eastAsia="hu-HU"/>
              </w:rPr>
              <w:t>2.1%</w:t>
            </w:r>
          </w:p>
        </w:tc>
      </w:tr>
      <w:tr w:rsidR="00C00DC8" w:rsidRPr="00C00DC8" w14:paraId="79BEA681" w14:textId="77777777" w:rsidTr="007468B9">
        <w:trPr>
          <w:trHeight w:val="300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AFCD3" w14:textId="77777777" w:rsidR="007468B9" w:rsidRPr="00C00DC8" w:rsidRDefault="007468B9" w:rsidP="000A3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Total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E1EC37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98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D158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17.8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153B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6.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405E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42.8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1803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31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F7F7" w14:textId="77777777" w:rsidR="007468B9" w:rsidRPr="00C00DC8" w:rsidRDefault="007468B9" w:rsidP="000A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C00DC8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2.2%</w:t>
            </w:r>
          </w:p>
        </w:tc>
      </w:tr>
    </w:tbl>
    <w:p w14:paraId="48A66F75" w14:textId="77777777" w:rsidR="00143017" w:rsidRPr="00C00DC8" w:rsidRDefault="00143017" w:rsidP="00C1016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2913D7" w14:textId="79B893DB" w:rsidR="00876C35" w:rsidRPr="00C00DC8" w:rsidRDefault="00A93D8D" w:rsidP="00C1016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DC8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C00DC8">
        <w:rPr>
          <w:rFonts w:ascii="Times New Roman" w:hAnsi="Times New Roman" w:cs="Times New Roman"/>
          <w:sz w:val="24"/>
          <w:szCs w:val="24"/>
        </w:rPr>
        <w:t xml:space="preserve"> Total number of cardiac surgery patients </w:t>
      </w:r>
      <w:r w:rsidR="00895B40" w:rsidRPr="00C00DC8">
        <w:rPr>
          <w:rFonts w:ascii="Times New Roman" w:hAnsi="Times New Roman" w:cs="Times New Roman"/>
          <w:sz w:val="24"/>
          <w:szCs w:val="24"/>
        </w:rPr>
        <w:t>included</w:t>
      </w:r>
      <w:r w:rsidRPr="00C00DC8">
        <w:rPr>
          <w:rFonts w:ascii="Times New Roman" w:hAnsi="Times New Roman" w:cs="Times New Roman"/>
          <w:sz w:val="24"/>
          <w:szCs w:val="24"/>
        </w:rPr>
        <w:t xml:space="preserve"> in the data analyses</w:t>
      </w:r>
      <w:r w:rsidR="007468B9" w:rsidRPr="00C00DC8">
        <w:rPr>
          <w:rFonts w:ascii="Times New Roman" w:hAnsi="Times New Roman" w:cs="Times New Roman"/>
          <w:sz w:val="24"/>
          <w:szCs w:val="24"/>
        </w:rPr>
        <w:t xml:space="preserve"> (grey column), and </w:t>
      </w:r>
      <w:r w:rsidR="00F75465" w:rsidRPr="00C00DC8">
        <w:rPr>
          <w:rFonts w:ascii="Times New Roman" w:hAnsi="Times New Roman" w:cs="Times New Roman"/>
          <w:sz w:val="24"/>
          <w:szCs w:val="24"/>
        </w:rPr>
        <w:t xml:space="preserve">relative number of cardiac surgery patients with different diagnoses (last </w:t>
      </w:r>
      <w:r w:rsidR="001D0AF4" w:rsidRPr="00C00DC8">
        <w:rPr>
          <w:rFonts w:ascii="Times New Roman" w:hAnsi="Times New Roman" w:cs="Times New Roman"/>
          <w:sz w:val="24"/>
          <w:szCs w:val="24"/>
        </w:rPr>
        <w:t>5 columns)</w:t>
      </w:r>
      <w:r w:rsidRPr="00C00DC8">
        <w:rPr>
          <w:rFonts w:ascii="Times New Roman" w:hAnsi="Times New Roman" w:cs="Times New Roman"/>
          <w:sz w:val="24"/>
          <w:szCs w:val="24"/>
        </w:rPr>
        <w:t>.</w:t>
      </w:r>
      <w:r w:rsidR="003A2A54" w:rsidRPr="00C00DC8">
        <w:t xml:space="preserve"> </w:t>
      </w:r>
      <w:r w:rsidR="001C4249" w:rsidRPr="00C00DC8">
        <w:rPr>
          <w:rFonts w:ascii="Times New Roman" w:hAnsi="Times New Roman" w:cs="Times New Roman"/>
          <w:sz w:val="24"/>
          <w:szCs w:val="24"/>
        </w:rPr>
        <w:t>Data show n</w:t>
      </w:r>
      <w:r w:rsidR="003A2A54" w:rsidRPr="00C00DC8">
        <w:rPr>
          <w:rFonts w:ascii="Times New Roman" w:hAnsi="Times New Roman" w:cs="Times New Roman"/>
          <w:sz w:val="24"/>
          <w:szCs w:val="24"/>
        </w:rPr>
        <w:t>o significant seasonality</w:t>
      </w:r>
      <w:r w:rsidR="001C4249" w:rsidRPr="00C00DC8">
        <w:rPr>
          <w:rFonts w:ascii="Times New Roman" w:hAnsi="Times New Roman" w:cs="Times New Roman"/>
          <w:sz w:val="24"/>
          <w:szCs w:val="24"/>
        </w:rPr>
        <w:t>; o</w:t>
      </w:r>
      <w:r w:rsidR="003A2A54" w:rsidRPr="00C00DC8">
        <w:rPr>
          <w:rFonts w:ascii="Times New Roman" w:hAnsi="Times New Roman" w:cs="Times New Roman"/>
          <w:sz w:val="24"/>
          <w:szCs w:val="24"/>
        </w:rPr>
        <w:t xml:space="preserve">nly the holyday seasons show a decrease in the number of patients due the </w:t>
      </w:r>
      <w:r w:rsidR="000F4BC4" w:rsidRPr="00C00DC8">
        <w:rPr>
          <w:rFonts w:ascii="Times New Roman" w:hAnsi="Times New Roman" w:cs="Times New Roman"/>
          <w:sz w:val="24"/>
          <w:szCs w:val="24"/>
        </w:rPr>
        <w:t xml:space="preserve">limited </w:t>
      </w:r>
      <w:r w:rsidR="003A2A54" w:rsidRPr="00C00DC8">
        <w:rPr>
          <w:rFonts w:ascii="Times New Roman" w:hAnsi="Times New Roman" w:cs="Times New Roman"/>
          <w:sz w:val="24"/>
          <w:szCs w:val="24"/>
        </w:rPr>
        <w:t>availability of human resources available at the university hospital.</w:t>
      </w:r>
      <w:r w:rsidR="00067B17" w:rsidRPr="00C00DC8">
        <w:rPr>
          <w:rFonts w:ascii="Times New Roman" w:hAnsi="Times New Roman" w:cs="Times New Roman"/>
          <w:sz w:val="24"/>
          <w:szCs w:val="24"/>
        </w:rPr>
        <w:t xml:space="preserve"> No significant difference was observed between the months </w:t>
      </w:r>
      <w:r w:rsidR="005A045B" w:rsidRPr="00C00DC8">
        <w:rPr>
          <w:rFonts w:ascii="Times New Roman" w:hAnsi="Times New Roman" w:cs="Times New Roman"/>
          <w:sz w:val="24"/>
          <w:szCs w:val="24"/>
        </w:rPr>
        <w:t xml:space="preserve">in the </w:t>
      </w:r>
      <w:r w:rsidR="007D7BBA" w:rsidRPr="00C00DC8">
        <w:rPr>
          <w:rFonts w:ascii="Times New Roman" w:hAnsi="Times New Roman" w:cs="Times New Roman"/>
          <w:sz w:val="24"/>
          <w:szCs w:val="24"/>
        </w:rPr>
        <w:t xml:space="preserve">relative frequency of different </w:t>
      </w:r>
      <w:r w:rsidR="005A045B" w:rsidRPr="00C00DC8">
        <w:rPr>
          <w:rFonts w:ascii="Times New Roman" w:hAnsi="Times New Roman" w:cs="Times New Roman"/>
          <w:sz w:val="24"/>
          <w:szCs w:val="24"/>
        </w:rPr>
        <w:t>diagnoses</w:t>
      </w:r>
      <w:r w:rsidR="007D7BBA" w:rsidRPr="00C00DC8">
        <w:rPr>
          <w:rFonts w:ascii="Times New Roman" w:hAnsi="Times New Roman" w:cs="Times New Roman"/>
          <w:sz w:val="24"/>
          <w:szCs w:val="24"/>
        </w:rPr>
        <w:t>.</w:t>
      </w:r>
    </w:p>
    <w:sectPr w:rsidR="00876C35" w:rsidRPr="00C00DC8" w:rsidSect="0041344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8D"/>
    <w:rsid w:val="00000540"/>
    <w:rsid w:val="0000360A"/>
    <w:rsid w:val="000041D1"/>
    <w:rsid w:val="000309D7"/>
    <w:rsid w:val="0004711D"/>
    <w:rsid w:val="00066DA1"/>
    <w:rsid w:val="00067B17"/>
    <w:rsid w:val="00070D63"/>
    <w:rsid w:val="00081ED2"/>
    <w:rsid w:val="000B6285"/>
    <w:rsid w:val="000C47DB"/>
    <w:rsid w:val="000C7412"/>
    <w:rsid w:val="000F0930"/>
    <w:rsid w:val="000F4BC4"/>
    <w:rsid w:val="0010512E"/>
    <w:rsid w:val="001132BA"/>
    <w:rsid w:val="001318AC"/>
    <w:rsid w:val="00143017"/>
    <w:rsid w:val="001525D8"/>
    <w:rsid w:val="00154061"/>
    <w:rsid w:val="00165223"/>
    <w:rsid w:val="00177A2E"/>
    <w:rsid w:val="00184296"/>
    <w:rsid w:val="00184941"/>
    <w:rsid w:val="001A6CBE"/>
    <w:rsid w:val="001A77BE"/>
    <w:rsid w:val="001B1060"/>
    <w:rsid w:val="001C4249"/>
    <w:rsid w:val="001D0AF4"/>
    <w:rsid w:val="001E1A35"/>
    <w:rsid w:val="001E29F6"/>
    <w:rsid w:val="001E65EB"/>
    <w:rsid w:val="00222A12"/>
    <w:rsid w:val="002453B2"/>
    <w:rsid w:val="00284777"/>
    <w:rsid w:val="002A5EDE"/>
    <w:rsid w:val="002F174F"/>
    <w:rsid w:val="002F2727"/>
    <w:rsid w:val="002F672A"/>
    <w:rsid w:val="00302A92"/>
    <w:rsid w:val="00311328"/>
    <w:rsid w:val="00320078"/>
    <w:rsid w:val="00331765"/>
    <w:rsid w:val="00344D65"/>
    <w:rsid w:val="00366FE6"/>
    <w:rsid w:val="003A2A54"/>
    <w:rsid w:val="003B7E89"/>
    <w:rsid w:val="003C2D0D"/>
    <w:rsid w:val="003D1E43"/>
    <w:rsid w:val="003F508D"/>
    <w:rsid w:val="0041344E"/>
    <w:rsid w:val="00416BB3"/>
    <w:rsid w:val="0042719A"/>
    <w:rsid w:val="00431FAB"/>
    <w:rsid w:val="0043654A"/>
    <w:rsid w:val="00453F6B"/>
    <w:rsid w:val="00456873"/>
    <w:rsid w:val="004C0261"/>
    <w:rsid w:val="004C09DF"/>
    <w:rsid w:val="004D4481"/>
    <w:rsid w:val="004E1148"/>
    <w:rsid w:val="004E1DE9"/>
    <w:rsid w:val="004E4244"/>
    <w:rsid w:val="004F04B3"/>
    <w:rsid w:val="005048DB"/>
    <w:rsid w:val="005239E6"/>
    <w:rsid w:val="00552AD3"/>
    <w:rsid w:val="005865F6"/>
    <w:rsid w:val="005A045B"/>
    <w:rsid w:val="005A164D"/>
    <w:rsid w:val="005C6D18"/>
    <w:rsid w:val="005E5AED"/>
    <w:rsid w:val="00635416"/>
    <w:rsid w:val="006507EF"/>
    <w:rsid w:val="006564B6"/>
    <w:rsid w:val="006637D4"/>
    <w:rsid w:val="00666B21"/>
    <w:rsid w:val="0067084A"/>
    <w:rsid w:val="006828BA"/>
    <w:rsid w:val="006B749C"/>
    <w:rsid w:val="006C21F6"/>
    <w:rsid w:val="006E4648"/>
    <w:rsid w:val="00707F08"/>
    <w:rsid w:val="0071076C"/>
    <w:rsid w:val="007239A6"/>
    <w:rsid w:val="00724221"/>
    <w:rsid w:val="00725DEB"/>
    <w:rsid w:val="00727DF5"/>
    <w:rsid w:val="00745E65"/>
    <w:rsid w:val="007468B9"/>
    <w:rsid w:val="00762F8C"/>
    <w:rsid w:val="00784392"/>
    <w:rsid w:val="00790EF1"/>
    <w:rsid w:val="0079525B"/>
    <w:rsid w:val="007A13DB"/>
    <w:rsid w:val="007D7BBA"/>
    <w:rsid w:val="007E2277"/>
    <w:rsid w:val="007F1CC2"/>
    <w:rsid w:val="007F3938"/>
    <w:rsid w:val="00810EF0"/>
    <w:rsid w:val="008132E7"/>
    <w:rsid w:val="0086640E"/>
    <w:rsid w:val="00876C35"/>
    <w:rsid w:val="0088338D"/>
    <w:rsid w:val="00895B40"/>
    <w:rsid w:val="008B4048"/>
    <w:rsid w:val="008C6764"/>
    <w:rsid w:val="008E3F14"/>
    <w:rsid w:val="00905961"/>
    <w:rsid w:val="00914ED5"/>
    <w:rsid w:val="009208CD"/>
    <w:rsid w:val="00933F0A"/>
    <w:rsid w:val="00947345"/>
    <w:rsid w:val="00947E92"/>
    <w:rsid w:val="00966D93"/>
    <w:rsid w:val="00986ACC"/>
    <w:rsid w:val="00986E0F"/>
    <w:rsid w:val="009C2117"/>
    <w:rsid w:val="009C7502"/>
    <w:rsid w:val="009D0F07"/>
    <w:rsid w:val="009D15B9"/>
    <w:rsid w:val="009E1E16"/>
    <w:rsid w:val="00A029E2"/>
    <w:rsid w:val="00A153BC"/>
    <w:rsid w:val="00A178A0"/>
    <w:rsid w:val="00A34315"/>
    <w:rsid w:val="00A41642"/>
    <w:rsid w:val="00A4761E"/>
    <w:rsid w:val="00A50BF7"/>
    <w:rsid w:val="00A55BE2"/>
    <w:rsid w:val="00A607F3"/>
    <w:rsid w:val="00A61995"/>
    <w:rsid w:val="00A8580A"/>
    <w:rsid w:val="00A86A74"/>
    <w:rsid w:val="00A93D8D"/>
    <w:rsid w:val="00AA1A55"/>
    <w:rsid w:val="00AB6C01"/>
    <w:rsid w:val="00AB743D"/>
    <w:rsid w:val="00AC7222"/>
    <w:rsid w:val="00AD1CC0"/>
    <w:rsid w:val="00AD74B0"/>
    <w:rsid w:val="00B0521E"/>
    <w:rsid w:val="00B16AD9"/>
    <w:rsid w:val="00B26A81"/>
    <w:rsid w:val="00B431B2"/>
    <w:rsid w:val="00B475C2"/>
    <w:rsid w:val="00B64AB1"/>
    <w:rsid w:val="00B702B5"/>
    <w:rsid w:val="00B87215"/>
    <w:rsid w:val="00BA3855"/>
    <w:rsid w:val="00BA48F1"/>
    <w:rsid w:val="00BE1989"/>
    <w:rsid w:val="00BF2EA6"/>
    <w:rsid w:val="00BF4DE3"/>
    <w:rsid w:val="00C00DC8"/>
    <w:rsid w:val="00C10169"/>
    <w:rsid w:val="00C2413C"/>
    <w:rsid w:val="00C3051C"/>
    <w:rsid w:val="00C415BB"/>
    <w:rsid w:val="00C901BF"/>
    <w:rsid w:val="00C90CC3"/>
    <w:rsid w:val="00C92809"/>
    <w:rsid w:val="00CA334D"/>
    <w:rsid w:val="00CB0C4D"/>
    <w:rsid w:val="00CE4242"/>
    <w:rsid w:val="00CE4474"/>
    <w:rsid w:val="00CE47BD"/>
    <w:rsid w:val="00D2274F"/>
    <w:rsid w:val="00D359E8"/>
    <w:rsid w:val="00D40FD0"/>
    <w:rsid w:val="00D763D8"/>
    <w:rsid w:val="00D902E7"/>
    <w:rsid w:val="00DC26AA"/>
    <w:rsid w:val="00E04828"/>
    <w:rsid w:val="00E14371"/>
    <w:rsid w:val="00E1516E"/>
    <w:rsid w:val="00E17C7A"/>
    <w:rsid w:val="00E359E7"/>
    <w:rsid w:val="00E5400A"/>
    <w:rsid w:val="00E64D89"/>
    <w:rsid w:val="00E72986"/>
    <w:rsid w:val="00E86CAB"/>
    <w:rsid w:val="00EA3344"/>
    <w:rsid w:val="00EC5918"/>
    <w:rsid w:val="00EC6DCE"/>
    <w:rsid w:val="00EF1A8D"/>
    <w:rsid w:val="00EF4F46"/>
    <w:rsid w:val="00EF5324"/>
    <w:rsid w:val="00F12EE4"/>
    <w:rsid w:val="00F342C9"/>
    <w:rsid w:val="00F4069E"/>
    <w:rsid w:val="00F431BB"/>
    <w:rsid w:val="00F75465"/>
    <w:rsid w:val="00F7746B"/>
    <w:rsid w:val="00F969EE"/>
    <w:rsid w:val="00FA4277"/>
    <w:rsid w:val="00FC5E7C"/>
    <w:rsid w:val="00FF196A"/>
    <w:rsid w:val="00FF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5ED58"/>
  <w15:docId w15:val="{08F1A1C4-4C08-4F05-991F-BADB31A23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6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6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B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6B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7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1</Words>
  <Characters>4635</Characters>
  <Application>Microsoft Office Word</Application>
  <DocSecurity>0</DocSecurity>
  <Lines>38</Lines>
  <Paragraphs>10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ták Ferenc</dc:creator>
  <cp:lastModifiedBy>petak.ferenc@o365.u-szeged.hu</cp:lastModifiedBy>
  <cp:revision>3</cp:revision>
  <cp:lastPrinted>2021-07-27T09:12:00Z</cp:lastPrinted>
  <dcterms:created xsi:type="dcterms:W3CDTF">2022-09-08T05:55:00Z</dcterms:created>
  <dcterms:modified xsi:type="dcterms:W3CDTF">2022-09-08T05:55:00Z</dcterms:modified>
</cp:coreProperties>
</file>